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ACCE7" w14:textId="77777777" w:rsidR="00D05FF7" w:rsidRPr="00F2236E" w:rsidRDefault="00D05FF7" w:rsidP="00D05FF7">
      <w:pPr>
        <w:rPr>
          <w:rFonts w:ascii="Times New Roman" w:hAnsi="Times New Roman" w:cs="Times New Roman"/>
          <w:b/>
          <w:bCs/>
          <w:sz w:val="24"/>
        </w:rPr>
      </w:pPr>
      <w:r w:rsidRPr="00F2236E">
        <w:rPr>
          <w:rFonts w:ascii="Times New Roman" w:hAnsi="Times New Roman" w:cs="Times New Roman"/>
          <w:b/>
          <w:bCs/>
          <w:sz w:val="24"/>
        </w:rPr>
        <w:t>Figure legends</w:t>
      </w:r>
    </w:p>
    <w:p w14:paraId="1314A01A" w14:textId="77777777" w:rsidR="00CD6430" w:rsidRPr="00F2236E" w:rsidRDefault="00CD6430" w:rsidP="00D05FF7">
      <w:pPr>
        <w:rPr>
          <w:rFonts w:ascii="Times New Roman" w:hAnsi="Times New Roman" w:cs="Times New Roman"/>
          <w:b/>
          <w:bCs/>
          <w:sz w:val="24"/>
        </w:rPr>
      </w:pPr>
    </w:p>
    <w:p w14:paraId="3B138166" w14:textId="77777777" w:rsidR="00D05FF7" w:rsidRPr="00F2236E" w:rsidRDefault="00D05FF7" w:rsidP="00D05FF7">
      <w:pPr>
        <w:rPr>
          <w:rFonts w:ascii="Times New Roman" w:hAnsi="Times New Roman" w:cs="Times New Roman"/>
          <w:b/>
          <w:bCs/>
          <w:sz w:val="24"/>
        </w:rPr>
      </w:pPr>
      <w:r w:rsidRPr="00F2236E">
        <w:rPr>
          <w:rFonts w:ascii="Times New Roman" w:hAnsi="Times New Roman" w:cs="Times New Roman"/>
          <w:b/>
          <w:bCs/>
          <w:sz w:val="24"/>
        </w:rPr>
        <w:t xml:space="preserve">Figure 1: Non-contrast computed tomography at the time of admission </w:t>
      </w:r>
    </w:p>
    <w:p w14:paraId="76580AD5" w14:textId="77777777" w:rsidR="00D05FF7" w:rsidRPr="00F2236E" w:rsidRDefault="00D05FF7" w:rsidP="00952312">
      <w:pPr>
        <w:rPr>
          <w:rFonts w:ascii="Times New Roman" w:hAnsi="Times New Roman" w:cs="Times New Roman"/>
          <w:szCs w:val="22"/>
        </w:rPr>
      </w:pPr>
      <w:r w:rsidRPr="00F2236E">
        <w:rPr>
          <w:rFonts w:ascii="Times New Roman" w:hAnsi="Times New Roman" w:cs="Times New Roman"/>
          <w:szCs w:val="22"/>
        </w:rPr>
        <w:t>Upon admission, the patient showed decreased renal function and a history of bronchial asthma, preventing the use of contrast-enhanced computed tomography. Non-contrast computed tomography revealed multiple diverticula in the ascending colon, accompanied by peridiverticular fatty deposits and transudation (yellow arrowheads). No significant fluid accumulation is observed in the intestinal tract.</w:t>
      </w:r>
    </w:p>
    <w:p w14:paraId="2AA472FC" w14:textId="77777777" w:rsidR="00D05FF7" w:rsidRPr="00F2236E" w:rsidRDefault="00D05FF7" w:rsidP="00D05FF7">
      <w:pPr>
        <w:ind w:firstLineChars="100" w:firstLine="220"/>
        <w:rPr>
          <w:rFonts w:ascii="Times New Roman" w:hAnsi="Times New Roman" w:cs="Times New Roman"/>
          <w:szCs w:val="22"/>
        </w:rPr>
      </w:pPr>
    </w:p>
    <w:p w14:paraId="01DBECB7" w14:textId="77777777" w:rsidR="00D05FF7" w:rsidRPr="00F2236E" w:rsidRDefault="00D05FF7" w:rsidP="00D05FF7">
      <w:pPr>
        <w:rPr>
          <w:rFonts w:ascii="Times New Roman" w:hAnsi="Times New Roman" w:cs="Times New Roman"/>
          <w:b/>
          <w:bCs/>
          <w:sz w:val="24"/>
        </w:rPr>
      </w:pPr>
      <w:r w:rsidRPr="00F2236E">
        <w:rPr>
          <w:rFonts w:ascii="Times New Roman" w:hAnsi="Times New Roman" w:cs="Times New Roman"/>
          <w:b/>
          <w:bCs/>
          <w:sz w:val="24"/>
        </w:rPr>
        <w:t>Figure 2: Images of procedure</w:t>
      </w:r>
    </w:p>
    <w:p w14:paraId="6D14E0AD" w14:textId="70C46D01" w:rsidR="00D05FF7" w:rsidRPr="00F2236E" w:rsidRDefault="00D05FF7" w:rsidP="00D05FF7">
      <w:pPr>
        <w:rPr>
          <w:rFonts w:ascii="Times New Roman" w:hAnsi="Times New Roman" w:cs="Times New Roman"/>
          <w:b/>
          <w:bCs/>
          <w:sz w:val="24"/>
        </w:rPr>
      </w:pPr>
      <w:r w:rsidRPr="00F2236E">
        <w:rPr>
          <w:rFonts w:ascii="Times New Roman" w:hAnsi="Times New Roman" w:cs="Times New Roman"/>
          <w:b/>
          <w:bCs/>
          <w:sz w:val="24"/>
        </w:rPr>
        <w:t xml:space="preserve">Figure 2a: </w:t>
      </w:r>
      <w:r w:rsidR="00624F20" w:rsidRPr="00F2236E">
        <w:rPr>
          <w:rFonts w:ascii="Times New Roman" w:hAnsi="Times New Roman" w:cs="Times New Roman" w:hint="eastAsia"/>
          <w:b/>
          <w:bCs/>
          <w:sz w:val="24"/>
        </w:rPr>
        <w:t>S</w:t>
      </w:r>
      <w:r w:rsidR="00624F20" w:rsidRPr="00F2236E">
        <w:rPr>
          <w:rFonts w:ascii="Times New Roman" w:hAnsi="Times New Roman" w:cs="Times New Roman"/>
          <w:b/>
          <w:bCs/>
          <w:sz w:val="24"/>
        </w:rPr>
        <w:t>tigmata of recent hemorrhage</w:t>
      </w:r>
      <w:r w:rsidRPr="00F2236E">
        <w:rPr>
          <w:rFonts w:ascii="Times New Roman" w:hAnsi="Times New Roman" w:cs="Times New Roman"/>
          <w:b/>
          <w:bCs/>
          <w:sz w:val="24"/>
        </w:rPr>
        <w:t xml:space="preserve"> of the hepatic fold in the first colonoscopy</w:t>
      </w:r>
    </w:p>
    <w:p w14:paraId="54362089" w14:textId="51EB1ECB" w:rsidR="00D05FF7" w:rsidRPr="00F2236E" w:rsidRDefault="00D05FF7" w:rsidP="00952312">
      <w:pPr>
        <w:rPr>
          <w:rFonts w:ascii="Times New Roman" w:hAnsi="Times New Roman" w:cs="Times New Roman"/>
          <w:szCs w:val="22"/>
        </w:rPr>
      </w:pPr>
      <w:r w:rsidRPr="00F2236E">
        <w:rPr>
          <w:rFonts w:ascii="Times New Roman" w:hAnsi="Times New Roman" w:cs="Times New Roman"/>
          <w:szCs w:val="22"/>
        </w:rPr>
        <w:t xml:space="preserve">A diverticulum with slight traces of blood is observed in the hepatic flexure. Although this could have been an exposed vessel classified as </w:t>
      </w:r>
      <w:r w:rsidR="00634C6C" w:rsidRPr="00F2236E">
        <w:rPr>
          <w:rFonts w:ascii="Times New Roman" w:hAnsi="Times New Roman" w:cs="Times New Roman" w:hint="eastAsia"/>
          <w:szCs w:val="22"/>
        </w:rPr>
        <w:t>s</w:t>
      </w:r>
      <w:r w:rsidR="00634C6C" w:rsidRPr="00F2236E">
        <w:rPr>
          <w:rFonts w:ascii="Times New Roman" w:hAnsi="Times New Roman" w:cs="Times New Roman"/>
          <w:szCs w:val="22"/>
        </w:rPr>
        <w:t>tigmata of recent hemorrhage</w:t>
      </w:r>
      <w:r w:rsidRPr="00F2236E">
        <w:rPr>
          <w:rFonts w:ascii="Times New Roman" w:hAnsi="Times New Roman" w:cs="Times New Roman"/>
          <w:szCs w:val="22"/>
        </w:rPr>
        <w:t xml:space="preserve">, the absence of bleeding upon stimulation precluded a definitive diagnosis of </w:t>
      </w:r>
      <w:r w:rsidR="00634C6C" w:rsidRPr="00F2236E">
        <w:rPr>
          <w:rFonts w:ascii="Times New Roman" w:hAnsi="Times New Roman" w:cs="Times New Roman" w:hint="eastAsia"/>
          <w:szCs w:val="22"/>
        </w:rPr>
        <w:t>s</w:t>
      </w:r>
      <w:r w:rsidR="00634C6C" w:rsidRPr="00F2236E">
        <w:rPr>
          <w:rFonts w:ascii="Times New Roman" w:hAnsi="Times New Roman" w:cs="Times New Roman"/>
          <w:szCs w:val="22"/>
        </w:rPr>
        <w:t xml:space="preserve">tigmata of recent hemorrhage </w:t>
      </w:r>
      <w:r w:rsidRPr="00F2236E">
        <w:rPr>
          <w:rFonts w:ascii="Times New Roman" w:hAnsi="Times New Roman" w:cs="Times New Roman"/>
          <w:szCs w:val="22"/>
        </w:rPr>
        <w:t>(yellow arrowheads). Additionally, spontaneous hemostasis had already been achieved; therefore, no intervention was performed. Instead, a clip is placed near the suspected diverticulum for marking.</w:t>
      </w:r>
    </w:p>
    <w:p w14:paraId="5D962474" w14:textId="2995F13F" w:rsidR="00D05FF7" w:rsidRPr="00F2236E" w:rsidRDefault="00D05FF7" w:rsidP="00D05FF7">
      <w:pPr>
        <w:rPr>
          <w:rFonts w:ascii="Times New Roman" w:hAnsi="Times New Roman" w:cs="Times New Roman"/>
          <w:b/>
          <w:bCs/>
          <w:sz w:val="24"/>
        </w:rPr>
      </w:pPr>
      <w:r w:rsidRPr="00F2236E">
        <w:rPr>
          <w:rFonts w:ascii="Times New Roman" w:hAnsi="Times New Roman" w:cs="Times New Roman"/>
          <w:b/>
          <w:bCs/>
          <w:sz w:val="24"/>
        </w:rPr>
        <w:t xml:space="preserve">Figure 2b: </w:t>
      </w:r>
      <w:r w:rsidR="00624F20" w:rsidRPr="00F2236E">
        <w:rPr>
          <w:rFonts w:ascii="Times New Roman" w:hAnsi="Times New Roman" w:cs="Times New Roman" w:hint="eastAsia"/>
          <w:b/>
          <w:bCs/>
          <w:sz w:val="24"/>
        </w:rPr>
        <w:t>S</w:t>
      </w:r>
      <w:r w:rsidR="00624F20" w:rsidRPr="00F2236E">
        <w:rPr>
          <w:rFonts w:ascii="Times New Roman" w:hAnsi="Times New Roman" w:cs="Times New Roman"/>
          <w:b/>
          <w:bCs/>
          <w:sz w:val="24"/>
        </w:rPr>
        <w:t>tigmata of recent hemorrhage</w:t>
      </w:r>
      <w:r w:rsidRPr="00F2236E">
        <w:rPr>
          <w:rFonts w:ascii="Times New Roman" w:hAnsi="Times New Roman" w:cs="Times New Roman"/>
          <w:b/>
          <w:bCs/>
          <w:sz w:val="24"/>
        </w:rPr>
        <w:t xml:space="preserve"> of the hepatic fold in the second colonoscopy</w:t>
      </w:r>
    </w:p>
    <w:p w14:paraId="2668282E" w14:textId="34CE87AC" w:rsidR="00D05FF7" w:rsidRPr="00F2236E" w:rsidRDefault="00D05FF7" w:rsidP="00952312">
      <w:pPr>
        <w:rPr>
          <w:rFonts w:ascii="Times New Roman" w:hAnsi="Times New Roman" w:cs="Times New Roman"/>
          <w:szCs w:val="22"/>
        </w:rPr>
      </w:pPr>
      <w:r w:rsidRPr="00F2236E">
        <w:rPr>
          <w:rFonts w:ascii="Times New Roman" w:hAnsi="Times New Roman" w:cs="Times New Roman"/>
          <w:szCs w:val="22"/>
        </w:rPr>
        <w:t xml:space="preserve">During the second colonoscopy, aspiration of the diverticulum suspected to have </w:t>
      </w:r>
      <w:r w:rsidR="00634C6C" w:rsidRPr="00F2236E">
        <w:rPr>
          <w:rFonts w:ascii="Times New Roman" w:hAnsi="Times New Roman" w:cs="Times New Roman" w:hint="eastAsia"/>
          <w:szCs w:val="22"/>
        </w:rPr>
        <w:t>s</w:t>
      </w:r>
      <w:r w:rsidR="00634C6C" w:rsidRPr="00F2236E">
        <w:rPr>
          <w:rFonts w:ascii="Times New Roman" w:hAnsi="Times New Roman" w:cs="Times New Roman"/>
          <w:szCs w:val="22"/>
        </w:rPr>
        <w:t>tigmata of recent hemorrhage</w:t>
      </w:r>
      <w:r w:rsidRPr="00F2236E">
        <w:rPr>
          <w:rFonts w:ascii="Times New Roman" w:hAnsi="Times New Roman" w:cs="Times New Roman"/>
          <w:szCs w:val="22"/>
        </w:rPr>
        <w:t xml:space="preserve"> during the first colonoscopy revealed oozing. This suggests that the diverticulum is the source of </w:t>
      </w:r>
      <w:r w:rsidR="00634C6C" w:rsidRPr="00F2236E">
        <w:rPr>
          <w:rFonts w:ascii="Times New Roman" w:hAnsi="Times New Roman" w:cs="Times New Roman" w:hint="eastAsia"/>
          <w:szCs w:val="22"/>
        </w:rPr>
        <w:t>s</w:t>
      </w:r>
      <w:r w:rsidR="00634C6C" w:rsidRPr="00F2236E">
        <w:rPr>
          <w:rFonts w:ascii="Times New Roman" w:hAnsi="Times New Roman" w:cs="Times New Roman"/>
          <w:szCs w:val="22"/>
        </w:rPr>
        <w:t>tigmata of recent hemorrhage</w:t>
      </w:r>
      <w:r w:rsidRPr="00F2236E">
        <w:rPr>
          <w:rFonts w:ascii="Times New Roman" w:hAnsi="Times New Roman" w:cs="Times New Roman"/>
          <w:szCs w:val="22"/>
        </w:rPr>
        <w:t xml:space="preserve">. Consequently, endoscopic band ligation is performed using </w:t>
      </w:r>
      <w:r w:rsidR="00A45765" w:rsidRPr="00F2236E">
        <w:rPr>
          <w:rFonts w:ascii="Times New Roman" w:hAnsi="Times New Roman" w:cs="Times New Roman" w:hint="eastAsia"/>
          <w:szCs w:val="22"/>
        </w:rPr>
        <w:t>this device</w:t>
      </w:r>
      <w:r w:rsidRPr="00F2236E">
        <w:rPr>
          <w:rFonts w:ascii="Times New Roman" w:hAnsi="Times New Roman" w:cs="Times New Roman"/>
          <w:szCs w:val="22"/>
        </w:rPr>
        <w:t>.</w:t>
      </w:r>
    </w:p>
    <w:p w14:paraId="04DA2330" w14:textId="4401228C" w:rsidR="00D05FF7" w:rsidRPr="00F2236E" w:rsidRDefault="00D05FF7" w:rsidP="002677A5">
      <w:pPr>
        <w:rPr>
          <w:rFonts w:ascii="Times New Roman" w:hAnsi="Times New Roman" w:cs="Times New Roman"/>
          <w:b/>
          <w:bCs/>
          <w:sz w:val="28"/>
          <w:szCs w:val="28"/>
        </w:rPr>
      </w:pPr>
      <w:r w:rsidRPr="00F2236E">
        <w:rPr>
          <w:rFonts w:ascii="Times New Roman" w:hAnsi="Times New Roman" w:cs="Times New Roman"/>
          <w:b/>
          <w:bCs/>
          <w:sz w:val="24"/>
        </w:rPr>
        <w:t>Figure 2c: Endoscopic view showing the band misfiring during the first</w:t>
      </w:r>
      <w:r w:rsidR="00D06AC4" w:rsidRPr="00F2236E">
        <w:rPr>
          <w:rFonts w:ascii="Times New Roman" w:hAnsi="Times New Roman" w:cs="Times New Roman"/>
          <w:b/>
          <w:bCs/>
          <w:sz w:val="24"/>
        </w:rPr>
        <w:t xml:space="preserve"> endoscopic band ligation</w:t>
      </w:r>
    </w:p>
    <w:p w14:paraId="2311E4A6" w14:textId="211C6AF7" w:rsidR="00D05FF7" w:rsidRPr="00F2236E" w:rsidRDefault="00D05FF7" w:rsidP="00CD6430">
      <w:pPr>
        <w:rPr>
          <w:rFonts w:ascii="Times New Roman" w:hAnsi="Times New Roman" w:cs="Times New Roman"/>
          <w:szCs w:val="22"/>
        </w:rPr>
      </w:pPr>
      <w:r w:rsidRPr="00F2236E">
        <w:rPr>
          <w:rFonts w:ascii="Times New Roman" w:hAnsi="Times New Roman" w:cs="Times New Roman"/>
          <w:szCs w:val="22"/>
        </w:rPr>
        <w:t xml:space="preserve">During the second colonoscopy, </w:t>
      </w:r>
      <w:r w:rsidR="00624F20" w:rsidRPr="00F2236E">
        <w:rPr>
          <w:rFonts w:ascii="Times New Roman" w:hAnsi="Times New Roman" w:cs="Times New Roman"/>
          <w:szCs w:val="22"/>
        </w:rPr>
        <w:t>endoscopic band ligation</w:t>
      </w:r>
      <w:r w:rsidRPr="00F2236E">
        <w:rPr>
          <w:rFonts w:ascii="Times New Roman" w:hAnsi="Times New Roman" w:cs="Times New Roman"/>
          <w:szCs w:val="22"/>
        </w:rPr>
        <w:t xml:space="preserve"> was performed using </w:t>
      </w:r>
      <w:r w:rsidR="00634C6C" w:rsidRPr="00F2236E">
        <w:rPr>
          <w:rFonts w:ascii="Times New Roman" w:hAnsi="Times New Roman" w:cs="Times New Roman" w:hint="eastAsia"/>
          <w:szCs w:val="22"/>
        </w:rPr>
        <w:t>this device</w:t>
      </w:r>
      <w:r w:rsidRPr="00F2236E">
        <w:rPr>
          <w:rFonts w:ascii="Times New Roman" w:hAnsi="Times New Roman" w:cs="Times New Roman"/>
          <w:szCs w:val="22"/>
        </w:rPr>
        <w:t xml:space="preserve">. However, the first ligation failed when the band misfired. The diverticulum was firm and the surrounding intestinal wall was edematous, both of which contributed to misfiring. </w:t>
      </w:r>
    </w:p>
    <w:p w14:paraId="007D8CA6" w14:textId="3B815CE6" w:rsidR="00D05FF7" w:rsidRPr="00F2236E" w:rsidRDefault="00D05FF7" w:rsidP="002677A5">
      <w:pPr>
        <w:rPr>
          <w:rFonts w:ascii="Times New Roman" w:hAnsi="Times New Roman" w:cs="Times New Roman"/>
          <w:b/>
          <w:bCs/>
          <w:sz w:val="24"/>
        </w:rPr>
      </w:pPr>
      <w:r w:rsidRPr="00F2236E">
        <w:rPr>
          <w:rFonts w:ascii="Times New Roman" w:hAnsi="Times New Roman" w:cs="Times New Roman"/>
          <w:b/>
          <w:bCs/>
          <w:sz w:val="24"/>
        </w:rPr>
        <w:t xml:space="preserve">Figure 2d: Endoscopic photograph after the second </w:t>
      </w:r>
      <w:r w:rsidR="00D06AC4" w:rsidRPr="00F2236E">
        <w:rPr>
          <w:rFonts w:ascii="Times New Roman" w:hAnsi="Times New Roman" w:cs="Times New Roman"/>
          <w:b/>
          <w:bCs/>
          <w:sz w:val="24"/>
        </w:rPr>
        <w:t>endoscopic band ligation</w:t>
      </w:r>
    </w:p>
    <w:p w14:paraId="3C672BC5" w14:textId="14242E6D" w:rsidR="00252361" w:rsidRPr="00F2236E" w:rsidRDefault="00D05FF7" w:rsidP="00624F20">
      <w:pPr>
        <w:rPr>
          <w:rFonts w:ascii="Times New Roman" w:hAnsi="Times New Roman" w:cs="Times New Roman"/>
          <w:szCs w:val="22"/>
        </w:rPr>
      </w:pPr>
      <w:r w:rsidRPr="00F2236E">
        <w:rPr>
          <w:rFonts w:ascii="Times New Roman" w:hAnsi="Times New Roman" w:cs="Times New Roman"/>
          <w:szCs w:val="22"/>
        </w:rPr>
        <w:t xml:space="preserve">The second </w:t>
      </w:r>
      <w:r w:rsidR="00624F20" w:rsidRPr="00F2236E">
        <w:rPr>
          <w:rFonts w:ascii="Times New Roman" w:hAnsi="Times New Roman" w:cs="Times New Roman"/>
          <w:szCs w:val="22"/>
        </w:rPr>
        <w:t>endoscopic band ligation</w:t>
      </w:r>
      <w:r w:rsidRPr="00F2236E">
        <w:rPr>
          <w:rFonts w:ascii="Times New Roman" w:hAnsi="Times New Roman" w:cs="Times New Roman"/>
          <w:szCs w:val="22"/>
        </w:rPr>
        <w:t xml:space="preserve"> can be performed immediately by firing the second O-ring without withdrawing the endoscope, and a second ligation was performed immediately using </w:t>
      </w:r>
      <w:r w:rsidR="00A45765" w:rsidRPr="00F2236E">
        <w:rPr>
          <w:rFonts w:ascii="Times New Roman" w:hAnsi="Times New Roman" w:cs="Times New Roman" w:hint="eastAsia"/>
          <w:szCs w:val="22"/>
        </w:rPr>
        <w:t>this device</w:t>
      </w:r>
      <w:r w:rsidRPr="00F2236E">
        <w:rPr>
          <w:rFonts w:ascii="Times New Roman" w:hAnsi="Times New Roman" w:cs="Times New Roman"/>
          <w:szCs w:val="22"/>
        </w:rPr>
        <w:t xml:space="preserve">. The band was deployed successfully. </w:t>
      </w:r>
      <w:r w:rsidR="00252361" w:rsidRPr="00F2236E">
        <w:rPr>
          <w:rFonts w:ascii="Times New Roman" w:hAnsi="Times New Roman" w:cs="Times New Roman"/>
          <w:szCs w:val="22"/>
        </w:rPr>
        <w:t>Elevation of the mucosa, including the diverticulum with stigmata of recent hemorrhage, was observed after the second</w:t>
      </w:r>
      <w:r w:rsidR="00D06AC4" w:rsidRPr="00F2236E">
        <w:rPr>
          <w:rFonts w:ascii="Times New Roman" w:hAnsi="Times New Roman" w:cs="Times New Roman"/>
          <w:szCs w:val="22"/>
        </w:rPr>
        <w:t xml:space="preserve"> endoscopic band ligation </w:t>
      </w:r>
      <w:r w:rsidR="00252361" w:rsidRPr="00F2236E">
        <w:rPr>
          <w:rFonts w:ascii="Times New Roman" w:hAnsi="Times New Roman" w:cs="Times New Roman"/>
          <w:szCs w:val="22"/>
        </w:rPr>
        <w:t>procedure.</w:t>
      </w:r>
    </w:p>
    <w:p w14:paraId="1236B1E2" w14:textId="77777777" w:rsidR="00D05FF7" w:rsidRPr="00F2236E" w:rsidRDefault="00D05FF7" w:rsidP="00852B71">
      <w:pPr>
        <w:rPr>
          <w:rFonts w:ascii="Times New Roman" w:hAnsi="Times New Roman" w:cs="Times New Roman"/>
          <w:szCs w:val="22"/>
        </w:rPr>
      </w:pPr>
    </w:p>
    <w:p w14:paraId="5752F67A" w14:textId="6B02BE42" w:rsidR="00D05FF7" w:rsidRPr="00F2236E" w:rsidRDefault="00D05FF7" w:rsidP="002677A5">
      <w:pPr>
        <w:rPr>
          <w:rFonts w:ascii="Times New Roman" w:hAnsi="Times New Roman" w:cs="Times New Roman"/>
          <w:b/>
          <w:bCs/>
          <w:sz w:val="24"/>
        </w:rPr>
      </w:pPr>
      <w:r w:rsidRPr="00F2236E">
        <w:rPr>
          <w:rFonts w:ascii="Times New Roman" w:hAnsi="Times New Roman" w:cs="Times New Roman"/>
          <w:b/>
          <w:bCs/>
          <w:sz w:val="24"/>
        </w:rPr>
        <w:t xml:space="preserve">Figure 3: Appearance of </w:t>
      </w:r>
      <w:r w:rsidR="00094179" w:rsidRPr="00F2236E">
        <w:rPr>
          <w:rFonts w:ascii="Times New Roman" w:hAnsi="Times New Roman" w:cs="Times New Roman" w:hint="eastAsia"/>
          <w:b/>
          <w:bCs/>
          <w:sz w:val="24"/>
        </w:rPr>
        <w:t>t</w:t>
      </w:r>
      <w:r w:rsidR="00094179" w:rsidRPr="00F2236E">
        <w:rPr>
          <w:rFonts w:ascii="Times New Roman" w:hAnsi="Times New Roman" w:cs="Times New Roman"/>
          <w:b/>
          <w:bCs/>
          <w:sz w:val="24"/>
        </w:rPr>
        <w:t>h</w:t>
      </w:r>
      <w:r w:rsidR="00094179" w:rsidRPr="00F2236E">
        <w:rPr>
          <w:rFonts w:ascii="Times New Roman" w:hAnsi="Times New Roman" w:cs="Times New Roman" w:hint="eastAsia"/>
          <w:b/>
          <w:bCs/>
          <w:sz w:val="24"/>
        </w:rPr>
        <w:t>e</w:t>
      </w:r>
      <w:r w:rsidR="00094179" w:rsidRPr="00F2236E">
        <w:rPr>
          <w:rFonts w:ascii="Times New Roman" w:hAnsi="Times New Roman" w:cs="Times New Roman"/>
          <w:b/>
          <w:bCs/>
          <w:sz w:val="24"/>
        </w:rPr>
        <w:t xml:space="preserve"> novel device</w:t>
      </w:r>
    </w:p>
    <w:p w14:paraId="24C69C2F" w14:textId="19607D79" w:rsidR="00D05FF7" w:rsidRPr="00F2236E" w:rsidRDefault="00D05FF7" w:rsidP="00384605">
      <w:pPr>
        <w:rPr>
          <w:rFonts w:ascii="Times New Roman" w:hAnsi="Times New Roman" w:cs="Times New Roman"/>
          <w:szCs w:val="22"/>
        </w:rPr>
      </w:pPr>
      <w:r w:rsidRPr="00F2236E">
        <w:rPr>
          <w:rFonts w:ascii="Times New Roman" w:hAnsi="Times New Roman" w:cs="Times New Roman"/>
          <w:szCs w:val="22"/>
        </w:rPr>
        <w:t>Th</w:t>
      </w:r>
      <w:r w:rsidR="00634C6C" w:rsidRPr="00F2236E">
        <w:rPr>
          <w:rFonts w:ascii="Times New Roman" w:hAnsi="Times New Roman" w:cs="Times New Roman" w:hint="eastAsia"/>
          <w:szCs w:val="22"/>
        </w:rPr>
        <w:t>is</w:t>
      </w:r>
      <w:r w:rsidRPr="00F2236E">
        <w:rPr>
          <w:rFonts w:ascii="Times New Roman" w:hAnsi="Times New Roman" w:cs="Times New Roman"/>
          <w:szCs w:val="22"/>
        </w:rPr>
        <w:t xml:space="preserve"> novel device is utilized by attaching it to the distal end of the endoscope.</w:t>
      </w:r>
    </w:p>
    <w:p w14:paraId="72628632" w14:textId="77777777" w:rsidR="00D05FF7" w:rsidRPr="00F2236E" w:rsidRDefault="00D05FF7" w:rsidP="00D05FF7">
      <w:pPr>
        <w:ind w:firstLineChars="100" w:firstLine="220"/>
        <w:rPr>
          <w:rFonts w:ascii="Times New Roman" w:hAnsi="Times New Roman" w:cs="Times New Roman"/>
          <w:szCs w:val="22"/>
        </w:rPr>
      </w:pPr>
    </w:p>
    <w:p w14:paraId="48C3252C" w14:textId="344097A5" w:rsidR="00D05FF7" w:rsidRPr="00F2236E" w:rsidRDefault="00D05FF7" w:rsidP="002677A5">
      <w:pPr>
        <w:rPr>
          <w:rFonts w:ascii="Times New Roman" w:hAnsi="Times New Roman" w:cs="Times New Roman"/>
          <w:b/>
          <w:bCs/>
          <w:sz w:val="24"/>
        </w:rPr>
      </w:pPr>
      <w:r w:rsidRPr="00F2236E">
        <w:rPr>
          <w:rFonts w:ascii="Times New Roman" w:hAnsi="Times New Roman" w:cs="Times New Roman"/>
          <w:b/>
          <w:bCs/>
          <w:sz w:val="24"/>
        </w:rPr>
        <w:lastRenderedPageBreak/>
        <w:t xml:space="preserve">Figure 4: Schematic diagram of </w:t>
      </w:r>
      <w:r w:rsidR="00094179" w:rsidRPr="00F2236E">
        <w:rPr>
          <w:rFonts w:ascii="Times New Roman" w:hAnsi="Times New Roman" w:cs="Times New Roman" w:hint="eastAsia"/>
          <w:b/>
          <w:bCs/>
          <w:sz w:val="24"/>
        </w:rPr>
        <w:t>t</w:t>
      </w:r>
      <w:r w:rsidR="00094179" w:rsidRPr="00F2236E">
        <w:rPr>
          <w:rFonts w:ascii="Times New Roman" w:hAnsi="Times New Roman" w:cs="Times New Roman"/>
          <w:b/>
          <w:bCs/>
          <w:sz w:val="24"/>
        </w:rPr>
        <w:t>h</w:t>
      </w:r>
      <w:r w:rsidR="00094179" w:rsidRPr="00F2236E">
        <w:rPr>
          <w:rFonts w:ascii="Times New Roman" w:hAnsi="Times New Roman" w:cs="Times New Roman" w:hint="eastAsia"/>
          <w:b/>
          <w:bCs/>
          <w:sz w:val="24"/>
        </w:rPr>
        <w:t>e</w:t>
      </w:r>
      <w:r w:rsidR="00094179" w:rsidRPr="00F2236E">
        <w:rPr>
          <w:rFonts w:ascii="Times New Roman" w:hAnsi="Times New Roman" w:cs="Times New Roman"/>
          <w:b/>
          <w:bCs/>
          <w:sz w:val="24"/>
        </w:rPr>
        <w:t xml:space="preserve"> novel device</w:t>
      </w:r>
    </w:p>
    <w:p w14:paraId="719259DE" w14:textId="168E8B3E" w:rsidR="00275108" w:rsidRPr="00F2236E" w:rsidRDefault="00275108" w:rsidP="00384605">
      <w:pPr>
        <w:rPr>
          <w:rFonts w:ascii="Times New Roman" w:hAnsi="Times New Roman" w:cs="Times New Roman"/>
          <w:sz w:val="21"/>
          <w:szCs w:val="21"/>
        </w:rPr>
      </w:pPr>
      <w:r w:rsidRPr="00F2236E">
        <w:rPr>
          <w:rFonts w:ascii="Times New Roman" w:hAnsi="Times New Roman" w:cs="Times New Roman"/>
          <w:szCs w:val="22"/>
        </w:rPr>
        <w:t>The two O-rings on the outer casing were behind the tip of the endoscope and did not obstruct the endoscopic field of view. After this device was attached to the endoscope tip and the mucosa was drawn into the device lumen by suction, the O-rings were released along the tip taper using air pressure delivered through syringe injection. The first band was released with 2.5 mL of air using a 2.5-mL syringe, and the second band was released with 5.0 mL of air using a 5.0-mL syringe.</w:t>
      </w:r>
    </w:p>
    <w:p w14:paraId="59CE2E87" w14:textId="69148F0B" w:rsidR="0005562E" w:rsidRPr="00F2236E" w:rsidRDefault="00672318" w:rsidP="00672318">
      <w:pPr>
        <w:widowControl/>
        <w:rPr>
          <w:rFonts w:ascii="Times New Roman" w:hAnsi="Times New Roman" w:cs="Times New Roman"/>
          <w:szCs w:val="22"/>
        </w:rPr>
      </w:pPr>
      <w:r w:rsidRPr="00F2236E">
        <w:rPr>
          <w:rFonts w:ascii="Times New Roman" w:hAnsi="Times New Roman" w:cs="Times New Roman"/>
          <w:szCs w:val="22"/>
        </w:rPr>
        <w:br w:type="page"/>
      </w:r>
    </w:p>
    <w:p w14:paraId="45674301" w14:textId="0CF3C3D1" w:rsidR="00893287" w:rsidRPr="00F2236E" w:rsidRDefault="00D95B43" w:rsidP="00933C77">
      <w:pPr>
        <w:pStyle w:val="a3"/>
        <w:jc w:val="both"/>
        <w:rPr>
          <w:rFonts w:ascii="Times New Roman" w:hAnsi="Times New Roman" w:cs="Times New Roman"/>
          <w:sz w:val="20"/>
          <w:szCs w:val="20"/>
        </w:rPr>
      </w:pPr>
      <w:r w:rsidRPr="00F2236E">
        <w:rPr>
          <w:rFonts w:ascii="Times New Roman" w:hAnsi="Times New Roman" w:cs="Times New Roman"/>
          <w:b/>
          <w:sz w:val="24"/>
        </w:rPr>
        <w:lastRenderedPageBreak/>
        <w:t>Video legend</w:t>
      </w:r>
    </w:p>
    <w:p w14:paraId="068C005D" w14:textId="77777777" w:rsidR="00D06AC4" w:rsidRPr="00F2236E" w:rsidRDefault="00D06AC4" w:rsidP="00B16912">
      <w:pPr>
        <w:kinsoku w:val="0"/>
        <w:overflowPunct w:val="0"/>
        <w:autoSpaceDE w:val="0"/>
        <w:autoSpaceDN w:val="0"/>
        <w:adjustRightInd w:val="0"/>
        <w:snapToGrid w:val="0"/>
        <w:spacing w:line="360" w:lineRule="auto"/>
        <w:jc w:val="both"/>
        <w:rPr>
          <w:rFonts w:ascii="Times New Roman" w:hAnsi="Times New Roman" w:cs="Times New Roman"/>
          <w:bCs/>
          <w:sz w:val="24"/>
        </w:rPr>
      </w:pPr>
    </w:p>
    <w:p w14:paraId="150E324B" w14:textId="38166EAD" w:rsidR="00CF7BDD" w:rsidRPr="00F2236E" w:rsidRDefault="00D95B43" w:rsidP="00B16912">
      <w:pPr>
        <w:kinsoku w:val="0"/>
        <w:overflowPunct w:val="0"/>
        <w:autoSpaceDE w:val="0"/>
        <w:autoSpaceDN w:val="0"/>
        <w:adjustRightInd w:val="0"/>
        <w:snapToGrid w:val="0"/>
        <w:spacing w:line="360" w:lineRule="auto"/>
        <w:jc w:val="both"/>
        <w:rPr>
          <w:rFonts w:ascii="Times New Roman" w:hAnsi="Times New Roman" w:cs="Times New Roman"/>
          <w:b/>
          <w:sz w:val="24"/>
        </w:rPr>
      </w:pPr>
      <w:r w:rsidRPr="00F2236E">
        <w:rPr>
          <w:rFonts w:ascii="Times New Roman" w:hAnsi="Times New Roman" w:cs="Times New Roman"/>
          <w:b/>
          <w:sz w:val="24"/>
        </w:rPr>
        <w:t xml:space="preserve">Video </w:t>
      </w:r>
      <w:r w:rsidR="00D06AC4" w:rsidRPr="00F2236E">
        <w:rPr>
          <w:rFonts w:ascii="Times New Roman" w:hAnsi="Times New Roman" w:cs="Times New Roman" w:hint="eastAsia"/>
          <w:b/>
          <w:sz w:val="24"/>
        </w:rPr>
        <w:t>1</w:t>
      </w:r>
      <w:r w:rsidR="00D06AC4" w:rsidRPr="00F2236E">
        <w:rPr>
          <w:rFonts w:ascii="Times New Roman" w:hAnsi="Times New Roman" w:cs="Times New Roman"/>
          <w:b/>
          <w:sz w:val="24"/>
        </w:rPr>
        <w:t>:</w:t>
      </w:r>
      <w:r w:rsidR="00D06AC4" w:rsidRPr="00F2236E">
        <w:rPr>
          <w:rFonts w:ascii="Times New Roman" w:hAnsi="Times New Roman" w:cs="Times New Roman" w:hint="eastAsia"/>
          <w:b/>
          <w:sz w:val="24"/>
        </w:rPr>
        <w:t xml:space="preserve"> </w:t>
      </w:r>
      <w:r w:rsidRPr="00F2236E">
        <w:rPr>
          <w:rFonts w:ascii="Times New Roman" w:hAnsi="Times New Roman" w:cs="Times New Roman"/>
          <w:b/>
          <w:sz w:val="24"/>
        </w:rPr>
        <w:t>Successful</w:t>
      </w:r>
      <w:r w:rsidR="00D06AC4" w:rsidRPr="00F2236E">
        <w:rPr>
          <w:rFonts w:ascii="Times New Roman" w:hAnsi="Times New Roman" w:cs="Times New Roman" w:hint="eastAsia"/>
          <w:b/>
          <w:sz w:val="24"/>
        </w:rPr>
        <w:t xml:space="preserve"> </w:t>
      </w:r>
      <w:r w:rsidR="00D06AC4" w:rsidRPr="00F2236E">
        <w:rPr>
          <w:rFonts w:ascii="Times New Roman" w:hAnsi="Times New Roman" w:cs="Times New Roman"/>
          <w:b/>
          <w:sz w:val="24"/>
        </w:rPr>
        <w:t>endoscopic band ligation</w:t>
      </w:r>
      <w:r w:rsidRPr="00F2236E">
        <w:rPr>
          <w:rFonts w:ascii="Times New Roman" w:hAnsi="Times New Roman" w:cs="Times New Roman"/>
          <w:b/>
          <w:sz w:val="24"/>
        </w:rPr>
        <w:t xml:space="preserve"> with</w:t>
      </w:r>
      <w:r w:rsidR="00A45765" w:rsidRPr="00F2236E">
        <w:rPr>
          <w:rFonts w:ascii="Times New Roman" w:hAnsi="Times New Roman" w:cs="Times New Roman" w:hint="eastAsia"/>
          <w:b/>
          <w:sz w:val="24"/>
        </w:rPr>
        <w:t xml:space="preserve"> this device</w:t>
      </w:r>
      <w:r w:rsidRPr="00F2236E">
        <w:rPr>
          <w:rFonts w:ascii="Times New Roman" w:hAnsi="Times New Roman" w:cs="Times New Roman"/>
          <w:b/>
          <w:sz w:val="24"/>
        </w:rPr>
        <w:t xml:space="preserve"> for diverticular bleeding</w:t>
      </w:r>
      <w:r w:rsidRPr="00F2236E">
        <w:rPr>
          <w:rFonts w:ascii="Times New Roman" w:hAnsi="Times New Roman" w:cs="Times New Roman" w:hint="eastAsia"/>
          <w:b/>
          <w:sz w:val="24"/>
        </w:rPr>
        <w:t xml:space="preserve"> in the </w:t>
      </w:r>
      <w:r w:rsidR="00FF48AA" w:rsidRPr="00F2236E">
        <w:rPr>
          <w:rFonts w:ascii="Times New Roman" w:hAnsi="Times New Roman" w:cs="Times New Roman"/>
          <w:b/>
          <w:sz w:val="24"/>
        </w:rPr>
        <w:t>second</w:t>
      </w:r>
      <w:r w:rsidRPr="00F2236E">
        <w:rPr>
          <w:rFonts w:ascii="Times New Roman" w:hAnsi="Times New Roman" w:cs="Times New Roman" w:hint="eastAsia"/>
          <w:b/>
          <w:sz w:val="24"/>
        </w:rPr>
        <w:t xml:space="preserve"> </w:t>
      </w:r>
      <w:r w:rsidR="00077BC1" w:rsidRPr="00F2236E">
        <w:rPr>
          <w:rFonts w:ascii="Times New Roman" w:hAnsi="Times New Roman" w:cs="Times New Roman" w:hint="eastAsia"/>
          <w:b/>
          <w:sz w:val="24"/>
        </w:rPr>
        <w:t>colonoscopy</w:t>
      </w:r>
    </w:p>
    <w:p w14:paraId="7AF017AD" w14:textId="77777777" w:rsidR="00CF7BDD" w:rsidRPr="00F2236E" w:rsidRDefault="00CF7BDD" w:rsidP="00B16912">
      <w:pPr>
        <w:kinsoku w:val="0"/>
        <w:overflowPunct w:val="0"/>
        <w:autoSpaceDE w:val="0"/>
        <w:autoSpaceDN w:val="0"/>
        <w:adjustRightInd w:val="0"/>
        <w:snapToGrid w:val="0"/>
        <w:spacing w:line="360" w:lineRule="auto"/>
        <w:jc w:val="both"/>
        <w:rPr>
          <w:rFonts w:ascii="Times New Roman" w:hAnsi="Times New Roman" w:cs="Times New Roman"/>
          <w:sz w:val="24"/>
        </w:rPr>
      </w:pPr>
    </w:p>
    <w:p w14:paraId="4D03E301" w14:textId="2E62A1E9" w:rsidR="00C025B0" w:rsidRPr="00F2236E" w:rsidRDefault="00C025B0" w:rsidP="00D527C9">
      <w:pPr>
        <w:widowControl/>
        <w:rPr>
          <w:rFonts w:ascii="Times New Roman" w:hAnsi="Times New Roman" w:cs="Times New Roman"/>
          <w:b/>
          <w:bCs/>
          <w:sz w:val="24"/>
        </w:rPr>
      </w:pPr>
    </w:p>
    <w:sectPr w:rsidR="00C025B0" w:rsidRPr="00F2236E" w:rsidSect="00D11500">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286E5" w14:textId="77777777" w:rsidR="00F606EA" w:rsidRDefault="00F606EA" w:rsidP="005E0DEF">
      <w:pPr>
        <w:spacing w:after="0" w:line="240" w:lineRule="auto"/>
      </w:pPr>
      <w:r>
        <w:separator/>
      </w:r>
    </w:p>
  </w:endnote>
  <w:endnote w:type="continuationSeparator" w:id="0">
    <w:p w14:paraId="340BA3AB" w14:textId="77777777" w:rsidR="00F606EA" w:rsidRDefault="00F606EA" w:rsidP="005E0D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4AD3E0" w14:textId="77777777" w:rsidR="00F606EA" w:rsidRDefault="00F606EA" w:rsidP="005E0DEF">
      <w:pPr>
        <w:spacing w:after="0" w:line="240" w:lineRule="auto"/>
      </w:pPr>
      <w:r>
        <w:separator/>
      </w:r>
    </w:p>
  </w:footnote>
  <w:footnote w:type="continuationSeparator" w:id="0">
    <w:p w14:paraId="116BD8E1" w14:textId="77777777" w:rsidR="00F606EA" w:rsidRDefault="00F606EA" w:rsidP="005E0D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75BF7"/>
    <w:multiLevelType w:val="multilevel"/>
    <w:tmpl w:val="95ECE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A97233"/>
    <w:multiLevelType w:val="multilevel"/>
    <w:tmpl w:val="CB9EF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D743A3"/>
    <w:multiLevelType w:val="multilevel"/>
    <w:tmpl w:val="2A66F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6E71F1"/>
    <w:multiLevelType w:val="hybridMultilevel"/>
    <w:tmpl w:val="D7789B2E"/>
    <w:lvl w:ilvl="0" w:tplc="99524C68">
      <w:start w:val="1"/>
      <w:numFmt w:val="decimal"/>
      <w:lvlText w:val="%1)"/>
      <w:lvlJc w:val="left"/>
      <w:pPr>
        <w:ind w:left="720" w:hanging="360"/>
      </w:pPr>
      <w:rPr>
        <w:rFonts w:hint="default"/>
      </w:rPr>
    </w:lvl>
    <w:lvl w:ilvl="1" w:tplc="B1189234" w:tentative="1">
      <w:start w:val="1"/>
      <w:numFmt w:val="lowerLetter"/>
      <w:lvlText w:val="%2."/>
      <w:lvlJc w:val="left"/>
      <w:pPr>
        <w:ind w:left="1440" w:hanging="360"/>
      </w:pPr>
    </w:lvl>
    <w:lvl w:ilvl="2" w:tplc="4644FCE0" w:tentative="1">
      <w:start w:val="1"/>
      <w:numFmt w:val="lowerRoman"/>
      <w:lvlText w:val="%3."/>
      <w:lvlJc w:val="right"/>
      <w:pPr>
        <w:ind w:left="2160" w:hanging="180"/>
      </w:pPr>
    </w:lvl>
    <w:lvl w:ilvl="3" w:tplc="C37878F8" w:tentative="1">
      <w:start w:val="1"/>
      <w:numFmt w:val="decimal"/>
      <w:lvlText w:val="%4."/>
      <w:lvlJc w:val="left"/>
      <w:pPr>
        <w:ind w:left="2880" w:hanging="360"/>
      </w:pPr>
    </w:lvl>
    <w:lvl w:ilvl="4" w:tplc="23EA3F5E" w:tentative="1">
      <w:start w:val="1"/>
      <w:numFmt w:val="lowerLetter"/>
      <w:lvlText w:val="%5."/>
      <w:lvlJc w:val="left"/>
      <w:pPr>
        <w:ind w:left="3600" w:hanging="360"/>
      </w:pPr>
    </w:lvl>
    <w:lvl w:ilvl="5" w:tplc="5D48F664" w:tentative="1">
      <w:start w:val="1"/>
      <w:numFmt w:val="lowerRoman"/>
      <w:lvlText w:val="%6."/>
      <w:lvlJc w:val="right"/>
      <w:pPr>
        <w:ind w:left="4320" w:hanging="180"/>
      </w:pPr>
    </w:lvl>
    <w:lvl w:ilvl="6" w:tplc="22D0CE74" w:tentative="1">
      <w:start w:val="1"/>
      <w:numFmt w:val="decimal"/>
      <w:lvlText w:val="%7."/>
      <w:lvlJc w:val="left"/>
      <w:pPr>
        <w:ind w:left="5040" w:hanging="360"/>
      </w:pPr>
    </w:lvl>
    <w:lvl w:ilvl="7" w:tplc="AECA2F74" w:tentative="1">
      <w:start w:val="1"/>
      <w:numFmt w:val="lowerLetter"/>
      <w:lvlText w:val="%8."/>
      <w:lvlJc w:val="left"/>
      <w:pPr>
        <w:ind w:left="5760" w:hanging="360"/>
      </w:pPr>
    </w:lvl>
    <w:lvl w:ilvl="8" w:tplc="E34C8F8C" w:tentative="1">
      <w:start w:val="1"/>
      <w:numFmt w:val="lowerRoman"/>
      <w:lvlText w:val="%9."/>
      <w:lvlJc w:val="right"/>
      <w:pPr>
        <w:ind w:left="6480" w:hanging="180"/>
      </w:pPr>
    </w:lvl>
  </w:abstractNum>
  <w:abstractNum w:abstractNumId="4" w15:restartNumberingAfterBreak="0">
    <w:nsid w:val="354A16BD"/>
    <w:multiLevelType w:val="multilevel"/>
    <w:tmpl w:val="06D8E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AA1728"/>
    <w:multiLevelType w:val="multilevel"/>
    <w:tmpl w:val="16EA9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7DC0849"/>
    <w:multiLevelType w:val="multilevel"/>
    <w:tmpl w:val="F740D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2364B4"/>
    <w:multiLevelType w:val="hybridMultilevel"/>
    <w:tmpl w:val="CA84CDD0"/>
    <w:lvl w:ilvl="0" w:tplc="1F4E69A4">
      <w:start w:val="1"/>
      <w:numFmt w:val="lowerLetter"/>
      <w:lvlText w:val="(%1)"/>
      <w:lvlJc w:val="left"/>
      <w:pPr>
        <w:ind w:left="360" w:hanging="360"/>
      </w:pPr>
      <w:rPr>
        <w:rFonts w:hint="default"/>
        <w:color w:val="000000" w:themeColor="text1"/>
      </w:rPr>
    </w:lvl>
    <w:lvl w:ilvl="1" w:tplc="29E0BA06" w:tentative="1">
      <w:start w:val="1"/>
      <w:numFmt w:val="aiueoFullWidth"/>
      <w:lvlText w:val="(%2)"/>
      <w:lvlJc w:val="left"/>
      <w:pPr>
        <w:ind w:left="840" w:hanging="420"/>
      </w:pPr>
    </w:lvl>
    <w:lvl w:ilvl="2" w:tplc="300CA79A" w:tentative="1">
      <w:start w:val="1"/>
      <w:numFmt w:val="decimalEnclosedCircle"/>
      <w:lvlText w:val="%3"/>
      <w:lvlJc w:val="left"/>
      <w:pPr>
        <w:ind w:left="1260" w:hanging="420"/>
      </w:pPr>
    </w:lvl>
    <w:lvl w:ilvl="3" w:tplc="727C90E4" w:tentative="1">
      <w:start w:val="1"/>
      <w:numFmt w:val="decimal"/>
      <w:lvlText w:val="%4."/>
      <w:lvlJc w:val="left"/>
      <w:pPr>
        <w:ind w:left="1680" w:hanging="420"/>
      </w:pPr>
    </w:lvl>
    <w:lvl w:ilvl="4" w:tplc="E806CE90" w:tentative="1">
      <w:start w:val="1"/>
      <w:numFmt w:val="aiueoFullWidth"/>
      <w:lvlText w:val="(%5)"/>
      <w:lvlJc w:val="left"/>
      <w:pPr>
        <w:ind w:left="2100" w:hanging="420"/>
      </w:pPr>
    </w:lvl>
    <w:lvl w:ilvl="5" w:tplc="ED5A440A" w:tentative="1">
      <w:start w:val="1"/>
      <w:numFmt w:val="decimalEnclosedCircle"/>
      <w:lvlText w:val="%6"/>
      <w:lvlJc w:val="left"/>
      <w:pPr>
        <w:ind w:left="2520" w:hanging="420"/>
      </w:pPr>
    </w:lvl>
    <w:lvl w:ilvl="6" w:tplc="81367104" w:tentative="1">
      <w:start w:val="1"/>
      <w:numFmt w:val="decimal"/>
      <w:lvlText w:val="%7."/>
      <w:lvlJc w:val="left"/>
      <w:pPr>
        <w:ind w:left="2940" w:hanging="420"/>
      </w:pPr>
    </w:lvl>
    <w:lvl w:ilvl="7" w:tplc="22CA0782" w:tentative="1">
      <w:start w:val="1"/>
      <w:numFmt w:val="aiueoFullWidth"/>
      <w:lvlText w:val="(%8)"/>
      <w:lvlJc w:val="left"/>
      <w:pPr>
        <w:ind w:left="3360" w:hanging="420"/>
      </w:pPr>
    </w:lvl>
    <w:lvl w:ilvl="8" w:tplc="3F5E721A" w:tentative="1">
      <w:start w:val="1"/>
      <w:numFmt w:val="decimalEnclosedCircle"/>
      <w:lvlText w:val="%9"/>
      <w:lvlJc w:val="left"/>
      <w:pPr>
        <w:ind w:left="3780" w:hanging="420"/>
      </w:pPr>
    </w:lvl>
  </w:abstractNum>
  <w:abstractNum w:abstractNumId="8" w15:restartNumberingAfterBreak="0">
    <w:nsid w:val="5689060F"/>
    <w:multiLevelType w:val="hybridMultilevel"/>
    <w:tmpl w:val="D7789B2E"/>
    <w:lvl w:ilvl="0" w:tplc="975C25C8">
      <w:start w:val="1"/>
      <w:numFmt w:val="decimal"/>
      <w:lvlText w:val="%1)"/>
      <w:lvlJc w:val="left"/>
      <w:pPr>
        <w:ind w:left="720" w:hanging="360"/>
      </w:pPr>
      <w:rPr>
        <w:rFonts w:hint="default"/>
      </w:rPr>
    </w:lvl>
    <w:lvl w:ilvl="1" w:tplc="BCCC7002" w:tentative="1">
      <w:start w:val="1"/>
      <w:numFmt w:val="lowerLetter"/>
      <w:lvlText w:val="%2."/>
      <w:lvlJc w:val="left"/>
      <w:pPr>
        <w:ind w:left="1440" w:hanging="360"/>
      </w:pPr>
    </w:lvl>
    <w:lvl w:ilvl="2" w:tplc="9E164860" w:tentative="1">
      <w:start w:val="1"/>
      <w:numFmt w:val="lowerRoman"/>
      <w:lvlText w:val="%3."/>
      <w:lvlJc w:val="right"/>
      <w:pPr>
        <w:ind w:left="2160" w:hanging="180"/>
      </w:pPr>
    </w:lvl>
    <w:lvl w:ilvl="3" w:tplc="DE4C8F42" w:tentative="1">
      <w:start w:val="1"/>
      <w:numFmt w:val="decimal"/>
      <w:lvlText w:val="%4."/>
      <w:lvlJc w:val="left"/>
      <w:pPr>
        <w:ind w:left="2880" w:hanging="360"/>
      </w:pPr>
    </w:lvl>
    <w:lvl w:ilvl="4" w:tplc="5CB4D412" w:tentative="1">
      <w:start w:val="1"/>
      <w:numFmt w:val="lowerLetter"/>
      <w:lvlText w:val="%5."/>
      <w:lvlJc w:val="left"/>
      <w:pPr>
        <w:ind w:left="3600" w:hanging="360"/>
      </w:pPr>
    </w:lvl>
    <w:lvl w:ilvl="5" w:tplc="5F64DBA8" w:tentative="1">
      <w:start w:val="1"/>
      <w:numFmt w:val="lowerRoman"/>
      <w:lvlText w:val="%6."/>
      <w:lvlJc w:val="right"/>
      <w:pPr>
        <w:ind w:left="4320" w:hanging="180"/>
      </w:pPr>
    </w:lvl>
    <w:lvl w:ilvl="6" w:tplc="6BA0327E" w:tentative="1">
      <w:start w:val="1"/>
      <w:numFmt w:val="decimal"/>
      <w:lvlText w:val="%7."/>
      <w:lvlJc w:val="left"/>
      <w:pPr>
        <w:ind w:left="5040" w:hanging="360"/>
      </w:pPr>
    </w:lvl>
    <w:lvl w:ilvl="7" w:tplc="845A17EA" w:tentative="1">
      <w:start w:val="1"/>
      <w:numFmt w:val="lowerLetter"/>
      <w:lvlText w:val="%8."/>
      <w:lvlJc w:val="left"/>
      <w:pPr>
        <w:ind w:left="5760" w:hanging="360"/>
      </w:pPr>
    </w:lvl>
    <w:lvl w:ilvl="8" w:tplc="D7BCC7D4" w:tentative="1">
      <w:start w:val="1"/>
      <w:numFmt w:val="lowerRoman"/>
      <w:lvlText w:val="%9."/>
      <w:lvlJc w:val="right"/>
      <w:pPr>
        <w:ind w:left="6480" w:hanging="180"/>
      </w:pPr>
    </w:lvl>
  </w:abstractNum>
  <w:abstractNum w:abstractNumId="9" w15:restartNumberingAfterBreak="0">
    <w:nsid w:val="56BE0D79"/>
    <w:multiLevelType w:val="hybridMultilevel"/>
    <w:tmpl w:val="4432AE7E"/>
    <w:lvl w:ilvl="0" w:tplc="B0C29EFC">
      <w:start w:val="1"/>
      <w:numFmt w:val="decimal"/>
      <w:lvlText w:val="%1."/>
      <w:lvlJc w:val="left"/>
      <w:pPr>
        <w:tabs>
          <w:tab w:val="num" w:pos="1080"/>
        </w:tabs>
        <w:ind w:left="1080" w:hanging="360"/>
      </w:pPr>
      <w:rPr>
        <w:rFonts w:hint="default"/>
      </w:rPr>
    </w:lvl>
    <w:lvl w:ilvl="1" w:tplc="9F10CF46" w:tentative="1">
      <w:start w:val="1"/>
      <w:numFmt w:val="lowerLetter"/>
      <w:lvlText w:val="%2."/>
      <w:lvlJc w:val="left"/>
      <w:pPr>
        <w:tabs>
          <w:tab w:val="num" w:pos="1800"/>
        </w:tabs>
        <w:ind w:left="1800" w:hanging="360"/>
      </w:pPr>
    </w:lvl>
    <w:lvl w:ilvl="2" w:tplc="2DF80ED2" w:tentative="1">
      <w:start w:val="1"/>
      <w:numFmt w:val="lowerRoman"/>
      <w:lvlText w:val="%3."/>
      <w:lvlJc w:val="right"/>
      <w:pPr>
        <w:tabs>
          <w:tab w:val="num" w:pos="2520"/>
        </w:tabs>
        <w:ind w:left="2520" w:hanging="180"/>
      </w:pPr>
    </w:lvl>
    <w:lvl w:ilvl="3" w:tplc="F8F8F67E" w:tentative="1">
      <w:start w:val="1"/>
      <w:numFmt w:val="decimal"/>
      <w:lvlText w:val="%4."/>
      <w:lvlJc w:val="left"/>
      <w:pPr>
        <w:tabs>
          <w:tab w:val="num" w:pos="3240"/>
        </w:tabs>
        <w:ind w:left="3240" w:hanging="360"/>
      </w:pPr>
    </w:lvl>
    <w:lvl w:ilvl="4" w:tplc="C83404B4" w:tentative="1">
      <w:start w:val="1"/>
      <w:numFmt w:val="lowerLetter"/>
      <w:lvlText w:val="%5."/>
      <w:lvlJc w:val="left"/>
      <w:pPr>
        <w:tabs>
          <w:tab w:val="num" w:pos="3960"/>
        </w:tabs>
        <w:ind w:left="3960" w:hanging="360"/>
      </w:pPr>
    </w:lvl>
    <w:lvl w:ilvl="5" w:tplc="F1120810" w:tentative="1">
      <w:start w:val="1"/>
      <w:numFmt w:val="lowerRoman"/>
      <w:lvlText w:val="%6."/>
      <w:lvlJc w:val="right"/>
      <w:pPr>
        <w:tabs>
          <w:tab w:val="num" w:pos="4680"/>
        </w:tabs>
        <w:ind w:left="4680" w:hanging="180"/>
      </w:pPr>
    </w:lvl>
    <w:lvl w:ilvl="6" w:tplc="9BBCEFBC" w:tentative="1">
      <w:start w:val="1"/>
      <w:numFmt w:val="decimal"/>
      <w:lvlText w:val="%7."/>
      <w:lvlJc w:val="left"/>
      <w:pPr>
        <w:tabs>
          <w:tab w:val="num" w:pos="5400"/>
        </w:tabs>
        <w:ind w:left="5400" w:hanging="360"/>
      </w:pPr>
    </w:lvl>
    <w:lvl w:ilvl="7" w:tplc="8DAED1BA" w:tentative="1">
      <w:start w:val="1"/>
      <w:numFmt w:val="lowerLetter"/>
      <w:lvlText w:val="%8."/>
      <w:lvlJc w:val="left"/>
      <w:pPr>
        <w:tabs>
          <w:tab w:val="num" w:pos="6120"/>
        </w:tabs>
        <w:ind w:left="6120" w:hanging="360"/>
      </w:pPr>
    </w:lvl>
    <w:lvl w:ilvl="8" w:tplc="68AADD94" w:tentative="1">
      <w:start w:val="1"/>
      <w:numFmt w:val="lowerRoman"/>
      <w:lvlText w:val="%9."/>
      <w:lvlJc w:val="right"/>
      <w:pPr>
        <w:tabs>
          <w:tab w:val="num" w:pos="6840"/>
        </w:tabs>
        <w:ind w:left="6840" w:hanging="180"/>
      </w:pPr>
    </w:lvl>
  </w:abstractNum>
  <w:abstractNum w:abstractNumId="10" w15:restartNumberingAfterBreak="0">
    <w:nsid w:val="58EC2A72"/>
    <w:multiLevelType w:val="multilevel"/>
    <w:tmpl w:val="2B8C2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7C54B47"/>
    <w:multiLevelType w:val="multilevel"/>
    <w:tmpl w:val="38DA64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4C150A4"/>
    <w:multiLevelType w:val="multilevel"/>
    <w:tmpl w:val="B0C4C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1665461">
    <w:abstractNumId w:val="3"/>
  </w:num>
  <w:num w:numId="2" w16cid:durableId="1541093218">
    <w:abstractNumId w:val="9"/>
  </w:num>
  <w:num w:numId="3" w16cid:durableId="1742633594">
    <w:abstractNumId w:val="8"/>
  </w:num>
  <w:num w:numId="4" w16cid:durableId="1663728406">
    <w:abstractNumId w:val="4"/>
  </w:num>
  <w:num w:numId="5" w16cid:durableId="404107438">
    <w:abstractNumId w:val="12"/>
  </w:num>
  <w:num w:numId="6" w16cid:durableId="1393889438">
    <w:abstractNumId w:val="6"/>
  </w:num>
  <w:num w:numId="7" w16cid:durableId="1595480015">
    <w:abstractNumId w:val="11"/>
  </w:num>
  <w:num w:numId="8" w16cid:durableId="660811560">
    <w:abstractNumId w:val="7"/>
  </w:num>
  <w:num w:numId="9" w16cid:durableId="1333798241">
    <w:abstractNumId w:val="0"/>
  </w:num>
  <w:num w:numId="10" w16cid:durableId="508837044">
    <w:abstractNumId w:val="2"/>
  </w:num>
  <w:num w:numId="11" w16cid:durableId="1121462898">
    <w:abstractNumId w:val="10"/>
  </w:num>
  <w:num w:numId="12" w16cid:durableId="76828993">
    <w:abstractNumId w:val="1"/>
  </w:num>
  <w:num w:numId="13" w16cid:durableId="10709260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DateAndTime/>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A61"/>
    <w:rsid w:val="00002BA3"/>
    <w:rsid w:val="0000415D"/>
    <w:rsid w:val="000111DA"/>
    <w:rsid w:val="000124E9"/>
    <w:rsid w:val="00013130"/>
    <w:rsid w:val="00022E0F"/>
    <w:rsid w:val="000241DA"/>
    <w:rsid w:val="00025578"/>
    <w:rsid w:val="00030567"/>
    <w:rsid w:val="00030DF2"/>
    <w:rsid w:val="000322B0"/>
    <w:rsid w:val="00037953"/>
    <w:rsid w:val="000421A4"/>
    <w:rsid w:val="00042877"/>
    <w:rsid w:val="00050200"/>
    <w:rsid w:val="00051B96"/>
    <w:rsid w:val="00054130"/>
    <w:rsid w:val="0005562E"/>
    <w:rsid w:val="00057168"/>
    <w:rsid w:val="00057256"/>
    <w:rsid w:val="00062BD3"/>
    <w:rsid w:val="00064D84"/>
    <w:rsid w:val="000720D9"/>
    <w:rsid w:val="00077BC1"/>
    <w:rsid w:val="000805D1"/>
    <w:rsid w:val="000809CA"/>
    <w:rsid w:val="000831CB"/>
    <w:rsid w:val="000831EF"/>
    <w:rsid w:val="000864B2"/>
    <w:rsid w:val="000925FF"/>
    <w:rsid w:val="00092F19"/>
    <w:rsid w:val="00094179"/>
    <w:rsid w:val="000A1E41"/>
    <w:rsid w:val="000A68AA"/>
    <w:rsid w:val="000B02B3"/>
    <w:rsid w:val="000C2FCA"/>
    <w:rsid w:val="000C5AEC"/>
    <w:rsid w:val="000C6DC5"/>
    <w:rsid w:val="000C7654"/>
    <w:rsid w:val="000D448E"/>
    <w:rsid w:val="000E4929"/>
    <w:rsid w:val="000E70F8"/>
    <w:rsid w:val="000F5B53"/>
    <w:rsid w:val="000F5C6D"/>
    <w:rsid w:val="000F5CA7"/>
    <w:rsid w:val="000F6E80"/>
    <w:rsid w:val="000F7490"/>
    <w:rsid w:val="001069D4"/>
    <w:rsid w:val="001140AE"/>
    <w:rsid w:val="00116123"/>
    <w:rsid w:val="001172AE"/>
    <w:rsid w:val="00122673"/>
    <w:rsid w:val="00124F3B"/>
    <w:rsid w:val="00126807"/>
    <w:rsid w:val="00131C76"/>
    <w:rsid w:val="00131F1F"/>
    <w:rsid w:val="001337A4"/>
    <w:rsid w:val="00134FF8"/>
    <w:rsid w:val="00147628"/>
    <w:rsid w:val="00150D53"/>
    <w:rsid w:val="0015224C"/>
    <w:rsid w:val="0015236C"/>
    <w:rsid w:val="001546D4"/>
    <w:rsid w:val="00160FE1"/>
    <w:rsid w:val="001610E3"/>
    <w:rsid w:val="00166CFA"/>
    <w:rsid w:val="00186E77"/>
    <w:rsid w:val="00191022"/>
    <w:rsid w:val="0019422C"/>
    <w:rsid w:val="00196E93"/>
    <w:rsid w:val="001A6E1B"/>
    <w:rsid w:val="001B060E"/>
    <w:rsid w:val="001B5BA6"/>
    <w:rsid w:val="001B728C"/>
    <w:rsid w:val="001C5434"/>
    <w:rsid w:val="001C59DE"/>
    <w:rsid w:val="001C619A"/>
    <w:rsid w:val="001D1E59"/>
    <w:rsid w:val="001E3B4C"/>
    <w:rsid w:val="001F0EE3"/>
    <w:rsid w:val="001F150B"/>
    <w:rsid w:val="001F1B07"/>
    <w:rsid w:val="001F32FC"/>
    <w:rsid w:val="001F358B"/>
    <w:rsid w:val="001F6FF5"/>
    <w:rsid w:val="00200BA0"/>
    <w:rsid w:val="00201E4A"/>
    <w:rsid w:val="002160C6"/>
    <w:rsid w:val="00221629"/>
    <w:rsid w:val="002223ED"/>
    <w:rsid w:val="00223C1C"/>
    <w:rsid w:val="0023067A"/>
    <w:rsid w:val="00236492"/>
    <w:rsid w:val="00237A52"/>
    <w:rsid w:val="0024610C"/>
    <w:rsid w:val="002463C0"/>
    <w:rsid w:val="00247070"/>
    <w:rsid w:val="00252361"/>
    <w:rsid w:val="00256E11"/>
    <w:rsid w:val="00257C75"/>
    <w:rsid w:val="0026008A"/>
    <w:rsid w:val="00261685"/>
    <w:rsid w:val="0026678B"/>
    <w:rsid w:val="002677A5"/>
    <w:rsid w:val="00273ACC"/>
    <w:rsid w:val="00275108"/>
    <w:rsid w:val="002754F0"/>
    <w:rsid w:val="002901ED"/>
    <w:rsid w:val="002969D7"/>
    <w:rsid w:val="002A1A90"/>
    <w:rsid w:val="002B4B48"/>
    <w:rsid w:val="002C441E"/>
    <w:rsid w:val="002C5017"/>
    <w:rsid w:val="002D136E"/>
    <w:rsid w:val="002D6A69"/>
    <w:rsid w:val="002E0980"/>
    <w:rsid w:val="002E35A6"/>
    <w:rsid w:val="002F181E"/>
    <w:rsid w:val="002F3E04"/>
    <w:rsid w:val="002F42C4"/>
    <w:rsid w:val="002F48FA"/>
    <w:rsid w:val="002F5CAB"/>
    <w:rsid w:val="002F648D"/>
    <w:rsid w:val="002F7E32"/>
    <w:rsid w:val="00300A1C"/>
    <w:rsid w:val="00301DFD"/>
    <w:rsid w:val="0030293B"/>
    <w:rsid w:val="00307451"/>
    <w:rsid w:val="003123D6"/>
    <w:rsid w:val="00312BE5"/>
    <w:rsid w:val="00313935"/>
    <w:rsid w:val="00320057"/>
    <w:rsid w:val="00321098"/>
    <w:rsid w:val="003214C4"/>
    <w:rsid w:val="003339EE"/>
    <w:rsid w:val="00337C89"/>
    <w:rsid w:val="003463F1"/>
    <w:rsid w:val="00347DFD"/>
    <w:rsid w:val="00351F77"/>
    <w:rsid w:val="00365CA3"/>
    <w:rsid w:val="003669BF"/>
    <w:rsid w:val="0037342B"/>
    <w:rsid w:val="003762ED"/>
    <w:rsid w:val="00377126"/>
    <w:rsid w:val="00384605"/>
    <w:rsid w:val="00385979"/>
    <w:rsid w:val="0038621F"/>
    <w:rsid w:val="00386483"/>
    <w:rsid w:val="00393757"/>
    <w:rsid w:val="003A06C8"/>
    <w:rsid w:val="003A3569"/>
    <w:rsid w:val="003A6E53"/>
    <w:rsid w:val="003A7E1F"/>
    <w:rsid w:val="003B63D5"/>
    <w:rsid w:val="003B65E8"/>
    <w:rsid w:val="003C0E40"/>
    <w:rsid w:val="003D3651"/>
    <w:rsid w:val="003D6315"/>
    <w:rsid w:val="003E16AD"/>
    <w:rsid w:val="003E3823"/>
    <w:rsid w:val="003E45C3"/>
    <w:rsid w:val="003F3447"/>
    <w:rsid w:val="003F3EFA"/>
    <w:rsid w:val="003F540A"/>
    <w:rsid w:val="00401F58"/>
    <w:rsid w:val="00407B60"/>
    <w:rsid w:val="00410AEC"/>
    <w:rsid w:val="004124FB"/>
    <w:rsid w:val="00414B5B"/>
    <w:rsid w:val="00416B3B"/>
    <w:rsid w:val="004223F7"/>
    <w:rsid w:val="00422BB5"/>
    <w:rsid w:val="00424A28"/>
    <w:rsid w:val="00424A40"/>
    <w:rsid w:val="00433F5F"/>
    <w:rsid w:val="00442B1E"/>
    <w:rsid w:val="00442D25"/>
    <w:rsid w:val="00443D16"/>
    <w:rsid w:val="00446D43"/>
    <w:rsid w:val="004472A6"/>
    <w:rsid w:val="004608B0"/>
    <w:rsid w:val="00462227"/>
    <w:rsid w:val="004743AF"/>
    <w:rsid w:val="00474C9A"/>
    <w:rsid w:val="004760AC"/>
    <w:rsid w:val="00483C8C"/>
    <w:rsid w:val="00494CC5"/>
    <w:rsid w:val="00494D7F"/>
    <w:rsid w:val="004A09AC"/>
    <w:rsid w:val="004A15DF"/>
    <w:rsid w:val="004B2766"/>
    <w:rsid w:val="004B473A"/>
    <w:rsid w:val="004B53E9"/>
    <w:rsid w:val="004C033A"/>
    <w:rsid w:val="004C09A7"/>
    <w:rsid w:val="004C466A"/>
    <w:rsid w:val="004C4C87"/>
    <w:rsid w:val="004C679E"/>
    <w:rsid w:val="004C6957"/>
    <w:rsid w:val="004D0E13"/>
    <w:rsid w:val="004D18E6"/>
    <w:rsid w:val="004D1BE9"/>
    <w:rsid w:val="004D2C3D"/>
    <w:rsid w:val="004E1B32"/>
    <w:rsid w:val="004E74B1"/>
    <w:rsid w:val="004E7AC0"/>
    <w:rsid w:val="0050160C"/>
    <w:rsid w:val="005159E9"/>
    <w:rsid w:val="005311CA"/>
    <w:rsid w:val="005314B7"/>
    <w:rsid w:val="005332C7"/>
    <w:rsid w:val="005336AC"/>
    <w:rsid w:val="0053413E"/>
    <w:rsid w:val="00540085"/>
    <w:rsid w:val="00541073"/>
    <w:rsid w:val="0054176D"/>
    <w:rsid w:val="005432E3"/>
    <w:rsid w:val="00546CE6"/>
    <w:rsid w:val="0055097B"/>
    <w:rsid w:val="00551463"/>
    <w:rsid w:val="0056060B"/>
    <w:rsid w:val="00560A00"/>
    <w:rsid w:val="0057142C"/>
    <w:rsid w:val="00573F6A"/>
    <w:rsid w:val="0058767B"/>
    <w:rsid w:val="005917FE"/>
    <w:rsid w:val="00594E8E"/>
    <w:rsid w:val="00595006"/>
    <w:rsid w:val="00595231"/>
    <w:rsid w:val="00597120"/>
    <w:rsid w:val="005A1C63"/>
    <w:rsid w:val="005B2552"/>
    <w:rsid w:val="005B2A48"/>
    <w:rsid w:val="005B7497"/>
    <w:rsid w:val="005C2EE4"/>
    <w:rsid w:val="005D1EF8"/>
    <w:rsid w:val="005D677B"/>
    <w:rsid w:val="005E0DE3"/>
    <w:rsid w:val="005E0DEF"/>
    <w:rsid w:val="005E398C"/>
    <w:rsid w:val="005E3F4B"/>
    <w:rsid w:val="005E44F1"/>
    <w:rsid w:val="005E54D3"/>
    <w:rsid w:val="005E71CB"/>
    <w:rsid w:val="005E7A4C"/>
    <w:rsid w:val="005F2C15"/>
    <w:rsid w:val="005F60AE"/>
    <w:rsid w:val="00604C9F"/>
    <w:rsid w:val="006053B2"/>
    <w:rsid w:val="00606831"/>
    <w:rsid w:val="00610F16"/>
    <w:rsid w:val="00617F62"/>
    <w:rsid w:val="006200A3"/>
    <w:rsid w:val="00623704"/>
    <w:rsid w:val="00624A57"/>
    <w:rsid w:val="00624F20"/>
    <w:rsid w:val="00625329"/>
    <w:rsid w:val="0063416F"/>
    <w:rsid w:val="00634C6C"/>
    <w:rsid w:val="006441D5"/>
    <w:rsid w:val="006471DA"/>
    <w:rsid w:val="00655A30"/>
    <w:rsid w:val="00656C17"/>
    <w:rsid w:val="00661FF3"/>
    <w:rsid w:val="006626AA"/>
    <w:rsid w:val="006637C4"/>
    <w:rsid w:val="00663F5A"/>
    <w:rsid w:val="006652DB"/>
    <w:rsid w:val="00672318"/>
    <w:rsid w:val="006805D8"/>
    <w:rsid w:val="00691A3F"/>
    <w:rsid w:val="00693A58"/>
    <w:rsid w:val="0069565A"/>
    <w:rsid w:val="006A2F38"/>
    <w:rsid w:val="006A49AB"/>
    <w:rsid w:val="006B4218"/>
    <w:rsid w:val="006B5E5F"/>
    <w:rsid w:val="006B7A77"/>
    <w:rsid w:val="006C635F"/>
    <w:rsid w:val="006C73D7"/>
    <w:rsid w:val="006E14AD"/>
    <w:rsid w:val="006E3C98"/>
    <w:rsid w:val="006F4DA8"/>
    <w:rsid w:val="006F5C80"/>
    <w:rsid w:val="006F68A6"/>
    <w:rsid w:val="006F7238"/>
    <w:rsid w:val="006F7EA3"/>
    <w:rsid w:val="00704B68"/>
    <w:rsid w:val="0070594E"/>
    <w:rsid w:val="0070734B"/>
    <w:rsid w:val="00710E2A"/>
    <w:rsid w:val="00711640"/>
    <w:rsid w:val="007219CB"/>
    <w:rsid w:val="00730526"/>
    <w:rsid w:val="00730CF4"/>
    <w:rsid w:val="0073620D"/>
    <w:rsid w:val="00740B93"/>
    <w:rsid w:val="007411FB"/>
    <w:rsid w:val="0074128A"/>
    <w:rsid w:val="00746920"/>
    <w:rsid w:val="00747DA8"/>
    <w:rsid w:val="00753A64"/>
    <w:rsid w:val="00753B17"/>
    <w:rsid w:val="007563FC"/>
    <w:rsid w:val="00756D83"/>
    <w:rsid w:val="0075754F"/>
    <w:rsid w:val="00763718"/>
    <w:rsid w:val="00764540"/>
    <w:rsid w:val="007703BE"/>
    <w:rsid w:val="00770A83"/>
    <w:rsid w:val="00771F6E"/>
    <w:rsid w:val="0077578D"/>
    <w:rsid w:val="007761E3"/>
    <w:rsid w:val="00782665"/>
    <w:rsid w:val="00783463"/>
    <w:rsid w:val="00785F50"/>
    <w:rsid w:val="0079205B"/>
    <w:rsid w:val="00792443"/>
    <w:rsid w:val="0079665D"/>
    <w:rsid w:val="007B123C"/>
    <w:rsid w:val="007B605F"/>
    <w:rsid w:val="007B739B"/>
    <w:rsid w:val="007C0927"/>
    <w:rsid w:val="007C620D"/>
    <w:rsid w:val="007C6639"/>
    <w:rsid w:val="007C6B82"/>
    <w:rsid w:val="007D3DCC"/>
    <w:rsid w:val="007E1FCB"/>
    <w:rsid w:val="007E4295"/>
    <w:rsid w:val="007E54CB"/>
    <w:rsid w:val="007E5A3E"/>
    <w:rsid w:val="007F4015"/>
    <w:rsid w:val="007F4247"/>
    <w:rsid w:val="007F718E"/>
    <w:rsid w:val="008005C3"/>
    <w:rsid w:val="00806808"/>
    <w:rsid w:val="00812BF3"/>
    <w:rsid w:val="00815FFE"/>
    <w:rsid w:val="00826324"/>
    <w:rsid w:val="00832C6D"/>
    <w:rsid w:val="00832F13"/>
    <w:rsid w:val="0084006A"/>
    <w:rsid w:val="0084360A"/>
    <w:rsid w:val="00851EC0"/>
    <w:rsid w:val="00852B71"/>
    <w:rsid w:val="00857A0F"/>
    <w:rsid w:val="00861F0D"/>
    <w:rsid w:val="00863CDF"/>
    <w:rsid w:val="00867F9B"/>
    <w:rsid w:val="008771CF"/>
    <w:rsid w:val="00880007"/>
    <w:rsid w:val="00890232"/>
    <w:rsid w:val="00893287"/>
    <w:rsid w:val="00895679"/>
    <w:rsid w:val="00896648"/>
    <w:rsid w:val="008975DA"/>
    <w:rsid w:val="008A0C66"/>
    <w:rsid w:val="008A28E7"/>
    <w:rsid w:val="008A3368"/>
    <w:rsid w:val="008A3D08"/>
    <w:rsid w:val="008A7CC8"/>
    <w:rsid w:val="008C0B27"/>
    <w:rsid w:val="008E0688"/>
    <w:rsid w:val="008E4AA5"/>
    <w:rsid w:val="008F1097"/>
    <w:rsid w:val="008F1885"/>
    <w:rsid w:val="008F4466"/>
    <w:rsid w:val="008F5DDE"/>
    <w:rsid w:val="008F7BC2"/>
    <w:rsid w:val="009008D6"/>
    <w:rsid w:val="009013C2"/>
    <w:rsid w:val="009022DC"/>
    <w:rsid w:val="009053CD"/>
    <w:rsid w:val="00914748"/>
    <w:rsid w:val="00925419"/>
    <w:rsid w:val="00925F7B"/>
    <w:rsid w:val="00927959"/>
    <w:rsid w:val="00927CC5"/>
    <w:rsid w:val="0093256B"/>
    <w:rsid w:val="00932768"/>
    <w:rsid w:val="00933C77"/>
    <w:rsid w:val="00935DB3"/>
    <w:rsid w:val="00950C71"/>
    <w:rsid w:val="00952312"/>
    <w:rsid w:val="009533C7"/>
    <w:rsid w:val="00955EF3"/>
    <w:rsid w:val="00957BC0"/>
    <w:rsid w:val="00957C95"/>
    <w:rsid w:val="0096270D"/>
    <w:rsid w:val="009636EC"/>
    <w:rsid w:val="00966FED"/>
    <w:rsid w:val="00971B91"/>
    <w:rsid w:val="00973E72"/>
    <w:rsid w:val="00977847"/>
    <w:rsid w:val="009824F9"/>
    <w:rsid w:val="009831E0"/>
    <w:rsid w:val="0098499D"/>
    <w:rsid w:val="009A0A0C"/>
    <w:rsid w:val="009B0230"/>
    <w:rsid w:val="009B411A"/>
    <w:rsid w:val="009B7245"/>
    <w:rsid w:val="009C0EA5"/>
    <w:rsid w:val="009C21FC"/>
    <w:rsid w:val="009C539B"/>
    <w:rsid w:val="009C792B"/>
    <w:rsid w:val="009D0C45"/>
    <w:rsid w:val="009D3391"/>
    <w:rsid w:val="009D5D83"/>
    <w:rsid w:val="009D78A6"/>
    <w:rsid w:val="009E40F8"/>
    <w:rsid w:val="009E43F8"/>
    <w:rsid w:val="00A001C8"/>
    <w:rsid w:val="00A0171E"/>
    <w:rsid w:val="00A1322B"/>
    <w:rsid w:val="00A13640"/>
    <w:rsid w:val="00A22EA4"/>
    <w:rsid w:val="00A24250"/>
    <w:rsid w:val="00A258AB"/>
    <w:rsid w:val="00A315CE"/>
    <w:rsid w:val="00A35AEB"/>
    <w:rsid w:val="00A43E67"/>
    <w:rsid w:val="00A45765"/>
    <w:rsid w:val="00A467C0"/>
    <w:rsid w:val="00A4726C"/>
    <w:rsid w:val="00A54F83"/>
    <w:rsid w:val="00A56284"/>
    <w:rsid w:val="00A67116"/>
    <w:rsid w:val="00A67C08"/>
    <w:rsid w:val="00A7010C"/>
    <w:rsid w:val="00A71C04"/>
    <w:rsid w:val="00A746A5"/>
    <w:rsid w:val="00A750CB"/>
    <w:rsid w:val="00A75205"/>
    <w:rsid w:val="00A77881"/>
    <w:rsid w:val="00A867F8"/>
    <w:rsid w:val="00A904BC"/>
    <w:rsid w:val="00A93EA8"/>
    <w:rsid w:val="00A97AE8"/>
    <w:rsid w:val="00AA44BC"/>
    <w:rsid w:val="00AB1173"/>
    <w:rsid w:val="00AB296F"/>
    <w:rsid w:val="00AB2BD2"/>
    <w:rsid w:val="00AC1D0D"/>
    <w:rsid w:val="00AC3DA7"/>
    <w:rsid w:val="00AD1D79"/>
    <w:rsid w:val="00AE383B"/>
    <w:rsid w:val="00AE52A8"/>
    <w:rsid w:val="00AE52E5"/>
    <w:rsid w:val="00AF1A88"/>
    <w:rsid w:val="00AF21E9"/>
    <w:rsid w:val="00AF49D2"/>
    <w:rsid w:val="00B023EE"/>
    <w:rsid w:val="00B02D1F"/>
    <w:rsid w:val="00B14B24"/>
    <w:rsid w:val="00B16912"/>
    <w:rsid w:val="00B24FEC"/>
    <w:rsid w:val="00B310AD"/>
    <w:rsid w:val="00B324CC"/>
    <w:rsid w:val="00B33B77"/>
    <w:rsid w:val="00B342A4"/>
    <w:rsid w:val="00B3441F"/>
    <w:rsid w:val="00B37ED3"/>
    <w:rsid w:val="00B37FED"/>
    <w:rsid w:val="00B4327C"/>
    <w:rsid w:val="00B46870"/>
    <w:rsid w:val="00B50F4E"/>
    <w:rsid w:val="00B55064"/>
    <w:rsid w:val="00B57AD7"/>
    <w:rsid w:val="00B57C9F"/>
    <w:rsid w:val="00B611E0"/>
    <w:rsid w:val="00B6594C"/>
    <w:rsid w:val="00B756AC"/>
    <w:rsid w:val="00B8033E"/>
    <w:rsid w:val="00B8538F"/>
    <w:rsid w:val="00B875E3"/>
    <w:rsid w:val="00B940D7"/>
    <w:rsid w:val="00B95BA6"/>
    <w:rsid w:val="00BA2162"/>
    <w:rsid w:val="00BA4BDF"/>
    <w:rsid w:val="00BA550A"/>
    <w:rsid w:val="00BA58A8"/>
    <w:rsid w:val="00BA66F1"/>
    <w:rsid w:val="00BC2809"/>
    <w:rsid w:val="00BE2360"/>
    <w:rsid w:val="00BE3D94"/>
    <w:rsid w:val="00BE4FD1"/>
    <w:rsid w:val="00BF4B2A"/>
    <w:rsid w:val="00BF4FFB"/>
    <w:rsid w:val="00BF6097"/>
    <w:rsid w:val="00C0116D"/>
    <w:rsid w:val="00C025B0"/>
    <w:rsid w:val="00C045A0"/>
    <w:rsid w:val="00C0657A"/>
    <w:rsid w:val="00C11BEE"/>
    <w:rsid w:val="00C16B73"/>
    <w:rsid w:val="00C20F09"/>
    <w:rsid w:val="00C27860"/>
    <w:rsid w:val="00C3190A"/>
    <w:rsid w:val="00C351AE"/>
    <w:rsid w:val="00C35943"/>
    <w:rsid w:val="00C42CB4"/>
    <w:rsid w:val="00C45A38"/>
    <w:rsid w:val="00C46CFC"/>
    <w:rsid w:val="00C46E4A"/>
    <w:rsid w:val="00C474C4"/>
    <w:rsid w:val="00C52D0D"/>
    <w:rsid w:val="00C5332C"/>
    <w:rsid w:val="00C53489"/>
    <w:rsid w:val="00C651C7"/>
    <w:rsid w:val="00C67D91"/>
    <w:rsid w:val="00C72CF7"/>
    <w:rsid w:val="00C74E45"/>
    <w:rsid w:val="00C76BB8"/>
    <w:rsid w:val="00C806E0"/>
    <w:rsid w:val="00C81097"/>
    <w:rsid w:val="00C83B07"/>
    <w:rsid w:val="00C921E8"/>
    <w:rsid w:val="00CA1FC2"/>
    <w:rsid w:val="00CA64DF"/>
    <w:rsid w:val="00CC3E08"/>
    <w:rsid w:val="00CC4168"/>
    <w:rsid w:val="00CC471D"/>
    <w:rsid w:val="00CC6C83"/>
    <w:rsid w:val="00CD1292"/>
    <w:rsid w:val="00CD3E43"/>
    <w:rsid w:val="00CD6430"/>
    <w:rsid w:val="00CE0A45"/>
    <w:rsid w:val="00CE0B8B"/>
    <w:rsid w:val="00CE1824"/>
    <w:rsid w:val="00CE1CCC"/>
    <w:rsid w:val="00CE43E6"/>
    <w:rsid w:val="00CE5BDE"/>
    <w:rsid w:val="00CF4E6F"/>
    <w:rsid w:val="00CF6BBA"/>
    <w:rsid w:val="00CF7BDD"/>
    <w:rsid w:val="00D05FF7"/>
    <w:rsid w:val="00D06AC4"/>
    <w:rsid w:val="00D10994"/>
    <w:rsid w:val="00D11500"/>
    <w:rsid w:val="00D17D8C"/>
    <w:rsid w:val="00D208AB"/>
    <w:rsid w:val="00D22AE2"/>
    <w:rsid w:val="00D234AB"/>
    <w:rsid w:val="00D24700"/>
    <w:rsid w:val="00D25E39"/>
    <w:rsid w:val="00D31953"/>
    <w:rsid w:val="00D34A0C"/>
    <w:rsid w:val="00D34E09"/>
    <w:rsid w:val="00D41BD5"/>
    <w:rsid w:val="00D43C77"/>
    <w:rsid w:val="00D45029"/>
    <w:rsid w:val="00D527C9"/>
    <w:rsid w:val="00D53F48"/>
    <w:rsid w:val="00D56C46"/>
    <w:rsid w:val="00D67EDD"/>
    <w:rsid w:val="00D734DC"/>
    <w:rsid w:val="00D81046"/>
    <w:rsid w:val="00D81515"/>
    <w:rsid w:val="00D83A01"/>
    <w:rsid w:val="00D95B43"/>
    <w:rsid w:val="00D97C7F"/>
    <w:rsid w:val="00DA03D0"/>
    <w:rsid w:val="00DA62FB"/>
    <w:rsid w:val="00DC0CEA"/>
    <w:rsid w:val="00DC5054"/>
    <w:rsid w:val="00DC69B2"/>
    <w:rsid w:val="00DC79FD"/>
    <w:rsid w:val="00DD2CEA"/>
    <w:rsid w:val="00DD326C"/>
    <w:rsid w:val="00DD4FA7"/>
    <w:rsid w:val="00DE0A3A"/>
    <w:rsid w:val="00DE3F6B"/>
    <w:rsid w:val="00DE62CF"/>
    <w:rsid w:val="00DF0F54"/>
    <w:rsid w:val="00DF631F"/>
    <w:rsid w:val="00E07B77"/>
    <w:rsid w:val="00E1089E"/>
    <w:rsid w:val="00E1110A"/>
    <w:rsid w:val="00E1644C"/>
    <w:rsid w:val="00E224A3"/>
    <w:rsid w:val="00E24402"/>
    <w:rsid w:val="00E24DCF"/>
    <w:rsid w:val="00E30B06"/>
    <w:rsid w:val="00E43D22"/>
    <w:rsid w:val="00E478CD"/>
    <w:rsid w:val="00E61204"/>
    <w:rsid w:val="00E61863"/>
    <w:rsid w:val="00E62A07"/>
    <w:rsid w:val="00E62BA1"/>
    <w:rsid w:val="00E63D69"/>
    <w:rsid w:val="00E64B52"/>
    <w:rsid w:val="00E665CC"/>
    <w:rsid w:val="00E668E4"/>
    <w:rsid w:val="00E72520"/>
    <w:rsid w:val="00E74AA3"/>
    <w:rsid w:val="00E84179"/>
    <w:rsid w:val="00E90B7A"/>
    <w:rsid w:val="00E92C74"/>
    <w:rsid w:val="00E93865"/>
    <w:rsid w:val="00EA254D"/>
    <w:rsid w:val="00EB34FF"/>
    <w:rsid w:val="00EB58B6"/>
    <w:rsid w:val="00EC0615"/>
    <w:rsid w:val="00EC0F7F"/>
    <w:rsid w:val="00EC4C2B"/>
    <w:rsid w:val="00EC7B23"/>
    <w:rsid w:val="00ED06A4"/>
    <w:rsid w:val="00ED46DD"/>
    <w:rsid w:val="00EE1132"/>
    <w:rsid w:val="00EE47D3"/>
    <w:rsid w:val="00EF2A72"/>
    <w:rsid w:val="00EF656A"/>
    <w:rsid w:val="00F024BD"/>
    <w:rsid w:val="00F031B0"/>
    <w:rsid w:val="00F036FE"/>
    <w:rsid w:val="00F0761E"/>
    <w:rsid w:val="00F109A3"/>
    <w:rsid w:val="00F12923"/>
    <w:rsid w:val="00F13B26"/>
    <w:rsid w:val="00F20C63"/>
    <w:rsid w:val="00F2236E"/>
    <w:rsid w:val="00F24114"/>
    <w:rsid w:val="00F2540B"/>
    <w:rsid w:val="00F254A3"/>
    <w:rsid w:val="00F365C4"/>
    <w:rsid w:val="00F41996"/>
    <w:rsid w:val="00F420D4"/>
    <w:rsid w:val="00F47379"/>
    <w:rsid w:val="00F5299E"/>
    <w:rsid w:val="00F52B42"/>
    <w:rsid w:val="00F547C2"/>
    <w:rsid w:val="00F54945"/>
    <w:rsid w:val="00F578A4"/>
    <w:rsid w:val="00F606EA"/>
    <w:rsid w:val="00F62549"/>
    <w:rsid w:val="00F63DDE"/>
    <w:rsid w:val="00F6549F"/>
    <w:rsid w:val="00F70EEE"/>
    <w:rsid w:val="00F7310E"/>
    <w:rsid w:val="00F73764"/>
    <w:rsid w:val="00F764D9"/>
    <w:rsid w:val="00F7679D"/>
    <w:rsid w:val="00F84AC0"/>
    <w:rsid w:val="00F84DCF"/>
    <w:rsid w:val="00FA2E3E"/>
    <w:rsid w:val="00FA6476"/>
    <w:rsid w:val="00FB5128"/>
    <w:rsid w:val="00FC14A5"/>
    <w:rsid w:val="00FC1C80"/>
    <w:rsid w:val="00FC6892"/>
    <w:rsid w:val="00FC6BB3"/>
    <w:rsid w:val="00FD2B1A"/>
    <w:rsid w:val="00FD32AD"/>
    <w:rsid w:val="00FD4349"/>
    <w:rsid w:val="00FD69E9"/>
    <w:rsid w:val="00FE4328"/>
    <w:rsid w:val="00FE4A61"/>
    <w:rsid w:val="00FE59DE"/>
    <w:rsid w:val="00FE78A5"/>
    <w:rsid w:val="00FF218E"/>
    <w:rsid w:val="00FF48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FC51354"/>
  <w15:chartTrackingRefBased/>
  <w15:docId w15:val="{A20D9E7D-D6A9-4BFB-A981-2E45EF6A5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FD4349"/>
    <w:pPr>
      <w:widowControl w:val="0"/>
      <w:spacing w:after="0" w:line="240" w:lineRule="auto"/>
    </w:pPr>
  </w:style>
  <w:style w:type="paragraph" w:styleId="a4">
    <w:name w:val="header"/>
    <w:basedOn w:val="a"/>
    <w:link w:val="a5"/>
    <w:uiPriority w:val="99"/>
    <w:unhideWhenUsed/>
    <w:rsid w:val="00623704"/>
    <w:pPr>
      <w:tabs>
        <w:tab w:val="center" w:pos="4252"/>
        <w:tab w:val="right" w:pos="8504"/>
      </w:tabs>
      <w:snapToGrid w:val="0"/>
    </w:pPr>
  </w:style>
  <w:style w:type="character" w:customStyle="1" w:styleId="a5">
    <w:name w:val="ヘッダー (文字)"/>
    <w:basedOn w:val="a0"/>
    <w:link w:val="a4"/>
    <w:uiPriority w:val="99"/>
    <w:rsid w:val="00623704"/>
  </w:style>
  <w:style w:type="paragraph" w:styleId="a6">
    <w:name w:val="footer"/>
    <w:basedOn w:val="a"/>
    <w:link w:val="a7"/>
    <w:uiPriority w:val="99"/>
    <w:unhideWhenUsed/>
    <w:rsid w:val="00623704"/>
    <w:pPr>
      <w:tabs>
        <w:tab w:val="center" w:pos="4252"/>
        <w:tab w:val="right" w:pos="8504"/>
      </w:tabs>
      <w:snapToGrid w:val="0"/>
    </w:pPr>
  </w:style>
  <w:style w:type="character" w:customStyle="1" w:styleId="a7">
    <w:name w:val="フッター (文字)"/>
    <w:basedOn w:val="a0"/>
    <w:link w:val="a6"/>
    <w:uiPriority w:val="99"/>
    <w:rsid w:val="00623704"/>
  </w:style>
  <w:style w:type="character" w:styleId="a8">
    <w:name w:val="Hyperlink"/>
    <w:basedOn w:val="a0"/>
    <w:uiPriority w:val="99"/>
    <w:unhideWhenUsed/>
    <w:rsid w:val="007B605F"/>
    <w:rPr>
      <w:color w:val="0000FF"/>
      <w:u w:val="single"/>
    </w:rPr>
  </w:style>
  <w:style w:type="paragraph" w:styleId="a9">
    <w:name w:val="List Paragraph"/>
    <w:basedOn w:val="a"/>
    <w:uiPriority w:val="34"/>
    <w:qFormat/>
    <w:rsid w:val="007B605F"/>
    <w:pPr>
      <w:spacing w:after="0" w:line="240" w:lineRule="auto"/>
      <w:ind w:leftChars="400" w:left="840"/>
      <w:jc w:val="both"/>
    </w:pPr>
    <w:rPr>
      <w:sz w:val="21"/>
      <w:szCs w:val="22"/>
      <w14:ligatures w14:val="none"/>
    </w:rPr>
  </w:style>
  <w:style w:type="character" w:styleId="aa">
    <w:name w:val="Unresolved Mention"/>
    <w:basedOn w:val="a0"/>
    <w:uiPriority w:val="99"/>
    <w:semiHidden/>
    <w:unhideWhenUsed/>
    <w:rsid w:val="00A904BC"/>
    <w:rPr>
      <w:color w:val="605E5C"/>
      <w:shd w:val="clear" w:color="auto" w:fill="E1DFDD"/>
    </w:rPr>
  </w:style>
  <w:style w:type="paragraph" w:styleId="Web">
    <w:name w:val="Normal (Web)"/>
    <w:basedOn w:val="a"/>
    <w:uiPriority w:val="99"/>
    <w:unhideWhenUsed/>
    <w:rsid w:val="00DE3F6B"/>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 w:type="paragraph" w:styleId="ab">
    <w:name w:val="Revision"/>
    <w:hidden/>
    <w:uiPriority w:val="99"/>
    <w:semiHidden/>
    <w:rsid w:val="00261685"/>
    <w:pPr>
      <w:spacing w:after="0" w:line="240" w:lineRule="auto"/>
    </w:pPr>
  </w:style>
  <w:style w:type="character" w:styleId="ac">
    <w:name w:val="annotation reference"/>
    <w:basedOn w:val="a0"/>
    <w:uiPriority w:val="99"/>
    <w:semiHidden/>
    <w:unhideWhenUsed/>
    <w:rsid w:val="00386483"/>
    <w:rPr>
      <w:sz w:val="16"/>
      <w:szCs w:val="16"/>
    </w:rPr>
  </w:style>
  <w:style w:type="paragraph" w:styleId="ad">
    <w:name w:val="annotation text"/>
    <w:basedOn w:val="a"/>
    <w:link w:val="ae"/>
    <w:uiPriority w:val="99"/>
    <w:unhideWhenUsed/>
    <w:rsid w:val="00386483"/>
    <w:pPr>
      <w:spacing w:line="240" w:lineRule="auto"/>
    </w:pPr>
    <w:rPr>
      <w:sz w:val="20"/>
      <w:szCs w:val="20"/>
    </w:rPr>
  </w:style>
  <w:style w:type="character" w:customStyle="1" w:styleId="ae">
    <w:name w:val="コメント文字列 (文字)"/>
    <w:basedOn w:val="a0"/>
    <w:link w:val="ad"/>
    <w:uiPriority w:val="99"/>
    <w:rsid w:val="00386483"/>
    <w:rPr>
      <w:sz w:val="20"/>
      <w:szCs w:val="20"/>
    </w:rPr>
  </w:style>
  <w:style w:type="paragraph" w:styleId="af">
    <w:name w:val="annotation subject"/>
    <w:basedOn w:val="ad"/>
    <w:next w:val="ad"/>
    <w:link w:val="af0"/>
    <w:uiPriority w:val="99"/>
    <w:semiHidden/>
    <w:unhideWhenUsed/>
    <w:rsid w:val="00386483"/>
    <w:rPr>
      <w:b/>
      <w:bCs/>
    </w:rPr>
  </w:style>
  <w:style w:type="character" w:customStyle="1" w:styleId="af0">
    <w:name w:val="コメント内容 (文字)"/>
    <w:basedOn w:val="ae"/>
    <w:link w:val="af"/>
    <w:uiPriority w:val="99"/>
    <w:semiHidden/>
    <w:rsid w:val="003864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261460">
      <w:bodyDiv w:val="1"/>
      <w:marLeft w:val="0"/>
      <w:marRight w:val="0"/>
      <w:marTop w:val="0"/>
      <w:marBottom w:val="0"/>
      <w:divBdr>
        <w:top w:val="none" w:sz="0" w:space="0" w:color="auto"/>
        <w:left w:val="none" w:sz="0" w:space="0" w:color="auto"/>
        <w:bottom w:val="none" w:sz="0" w:space="0" w:color="auto"/>
        <w:right w:val="none" w:sz="0" w:space="0" w:color="auto"/>
      </w:divBdr>
    </w:div>
    <w:div w:id="545025872">
      <w:bodyDiv w:val="1"/>
      <w:marLeft w:val="0"/>
      <w:marRight w:val="0"/>
      <w:marTop w:val="0"/>
      <w:marBottom w:val="0"/>
      <w:divBdr>
        <w:top w:val="none" w:sz="0" w:space="0" w:color="auto"/>
        <w:left w:val="none" w:sz="0" w:space="0" w:color="auto"/>
        <w:bottom w:val="none" w:sz="0" w:space="0" w:color="auto"/>
        <w:right w:val="none" w:sz="0" w:space="0" w:color="auto"/>
      </w:divBdr>
    </w:div>
    <w:div w:id="2049840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C22C8-1E51-42E5-99A2-9E67DF3BD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60</Words>
  <Characters>2627</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導寺清世</dc:creator>
  <cp:lastModifiedBy>清世 大導寺</cp:lastModifiedBy>
  <cp:revision>4</cp:revision>
  <dcterms:created xsi:type="dcterms:W3CDTF">2025-06-24T10:35:00Z</dcterms:created>
  <dcterms:modified xsi:type="dcterms:W3CDTF">2025-07-16T09:36:00Z</dcterms:modified>
</cp:coreProperties>
</file>